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75090C" w14:textId="096A7B23" w:rsidR="005945AF" w:rsidRDefault="005945AF" w:rsidP="00B020DD">
      <w:pPr>
        <w:jc w:val="center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 xml:space="preserve">Supplemental </w:t>
      </w:r>
      <w:r w:rsidR="00030504">
        <w:rPr>
          <w:rFonts w:ascii="Times New Roman" w:hAnsi="Times New Roman"/>
          <w:b/>
          <w:sz w:val="22"/>
          <w:szCs w:val="22"/>
        </w:rPr>
        <w:t>Table 1.</w:t>
      </w:r>
      <w:r w:rsidRPr="00F97C43">
        <w:rPr>
          <w:rFonts w:ascii="Times New Roman" w:hAnsi="Times New Roman"/>
          <w:b/>
          <w:sz w:val="22"/>
          <w:szCs w:val="22"/>
        </w:rPr>
        <w:t xml:space="preserve"> Presenting clinical and laboratory characteristics of </w:t>
      </w:r>
      <w:r w:rsidR="00153293">
        <w:rPr>
          <w:rFonts w:ascii="Times New Roman" w:hAnsi="Times New Roman"/>
          <w:b/>
          <w:sz w:val="22"/>
          <w:szCs w:val="22"/>
        </w:rPr>
        <w:t>8</w:t>
      </w:r>
      <w:r w:rsidR="0010128C">
        <w:rPr>
          <w:rFonts w:ascii="Times New Roman" w:hAnsi="Times New Roman"/>
          <w:b/>
          <w:sz w:val="22"/>
          <w:szCs w:val="22"/>
        </w:rPr>
        <w:t>46</w:t>
      </w:r>
      <w:r>
        <w:rPr>
          <w:rFonts w:ascii="Times New Roman" w:hAnsi="Times New Roman"/>
          <w:b/>
          <w:sz w:val="22"/>
          <w:szCs w:val="22"/>
        </w:rPr>
        <w:t xml:space="preserve"> </w:t>
      </w:r>
      <w:r w:rsidRPr="00F97C43">
        <w:rPr>
          <w:rFonts w:ascii="Times New Roman" w:hAnsi="Times New Roman"/>
          <w:b/>
          <w:sz w:val="22"/>
          <w:szCs w:val="22"/>
        </w:rPr>
        <w:t>patients with essential thrombocythemia (ET)</w:t>
      </w:r>
      <w:r w:rsidR="009629D7">
        <w:rPr>
          <w:rFonts w:ascii="Times New Roman" w:hAnsi="Times New Roman"/>
          <w:b/>
          <w:sz w:val="22"/>
          <w:szCs w:val="22"/>
        </w:rPr>
        <w:t xml:space="preserve"> </w:t>
      </w:r>
      <w:r w:rsidRPr="00F97C43">
        <w:rPr>
          <w:rFonts w:ascii="Times New Roman" w:hAnsi="Times New Roman"/>
          <w:b/>
          <w:sz w:val="22"/>
          <w:szCs w:val="22"/>
        </w:rPr>
        <w:t xml:space="preserve">stratified by </w:t>
      </w:r>
      <w:r w:rsidR="00A70A6E" w:rsidRPr="009D1F57">
        <w:rPr>
          <w:rFonts w:ascii="Times New Roman" w:hAnsi="Times New Roman"/>
          <w:b/>
          <w:i/>
          <w:iCs/>
          <w:sz w:val="22"/>
          <w:szCs w:val="22"/>
        </w:rPr>
        <w:t xml:space="preserve">JAK2 </w:t>
      </w:r>
      <w:r w:rsidR="00A70A6E">
        <w:rPr>
          <w:rFonts w:ascii="Times New Roman" w:hAnsi="Times New Roman"/>
          <w:b/>
          <w:i/>
          <w:iCs/>
          <w:sz w:val="22"/>
          <w:szCs w:val="22"/>
        </w:rPr>
        <w:t xml:space="preserve">vs </w:t>
      </w:r>
      <w:r w:rsidR="00A976E6">
        <w:rPr>
          <w:rFonts w:ascii="Times New Roman" w:hAnsi="Times New Roman"/>
          <w:b/>
          <w:sz w:val="22"/>
          <w:szCs w:val="22"/>
        </w:rPr>
        <w:t>T</w:t>
      </w:r>
      <w:r>
        <w:rPr>
          <w:rFonts w:ascii="Times New Roman" w:hAnsi="Times New Roman"/>
          <w:b/>
          <w:sz w:val="22"/>
          <w:szCs w:val="22"/>
        </w:rPr>
        <w:t>ype 1</w:t>
      </w:r>
      <w:r w:rsidR="00153293">
        <w:rPr>
          <w:rFonts w:ascii="Times New Roman" w:hAnsi="Times New Roman"/>
          <w:b/>
          <w:sz w:val="22"/>
          <w:szCs w:val="22"/>
        </w:rPr>
        <w:t>/1-like</w:t>
      </w:r>
      <w:r>
        <w:rPr>
          <w:rFonts w:ascii="Times New Roman" w:hAnsi="Times New Roman"/>
          <w:b/>
          <w:sz w:val="22"/>
          <w:szCs w:val="22"/>
        </w:rPr>
        <w:t xml:space="preserve"> vs </w:t>
      </w:r>
      <w:r w:rsidR="00A976E6">
        <w:rPr>
          <w:rFonts w:ascii="Times New Roman" w:hAnsi="Times New Roman"/>
          <w:b/>
          <w:sz w:val="22"/>
          <w:szCs w:val="22"/>
        </w:rPr>
        <w:t>T</w:t>
      </w:r>
      <w:r>
        <w:rPr>
          <w:rFonts w:ascii="Times New Roman" w:hAnsi="Times New Roman"/>
          <w:b/>
          <w:sz w:val="22"/>
          <w:szCs w:val="22"/>
        </w:rPr>
        <w:t>ype 2</w:t>
      </w:r>
      <w:r w:rsidR="00153293">
        <w:rPr>
          <w:rFonts w:ascii="Times New Roman" w:hAnsi="Times New Roman"/>
          <w:b/>
          <w:sz w:val="22"/>
          <w:szCs w:val="22"/>
        </w:rPr>
        <w:t>/2-like</w:t>
      </w:r>
      <w:r>
        <w:rPr>
          <w:rFonts w:ascii="Times New Roman" w:hAnsi="Times New Roman"/>
          <w:b/>
          <w:sz w:val="22"/>
          <w:szCs w:val="22"/>
        </w:rPr>
        <w:t xml:space="preserve"> </w:t>
      </w:r>
      <w:r w:rsidRPr="00F97C43">
        <w:rPr>
          <w:rFonts w:ascii="Times New Roman" w:hAnsi="Times New Roman"/>
          <w:b/>
          <w:i/>
          <w:iCs/>
          <w:sz w:val="22"/>
          <w:szCs w:val="22"/>
        </w:rPr>
        <w:t>CALR</w:t>
      </w:r>
      <w:r>
        <w:rPr>
          <w:rFonts w:ascii="Times New Roman" w:hAnsi="Times New Roman"/>
          <w:b/>
          <w:i/>
          <w:iCs/>
          <w:sz w:val="22"/>
          <w:szCs w:val="22"/>
        </w:rPr>
        <w:t xml:space="preserve"> </w:t>
      </w:r>
      <w:r w:rsidR="00A70A6E" w:rsidRPr="00A70A6E">
        <w:rPr>
          <w:rFonts w:ascii="Times New Roman" w:hAnsi="Times New Roman"/>
          <w:b/>
          <w:sz w:val="22"/>
          <w:szCs w:val="22"/>
        </w:rPr>
        <w:t>mutation</w:t>
      </w:r>
      <w:r w:rsidR="0011144B">
        <w:rPr>
          <w:rFonts w:ascii="Times New Roman" w:hAnsi="Times New Roman"/>
          <w:b/>
          <w:sz w:val="22"/>
          <w:szCs w:val="22"/>
        </w:rPr>
        <w:t>s</w:t>
      </w:r>
      <w:r w:rsidR="009F3F6D">
        <w:rPr>
          <w:rFonts w:ascii="Times New Roman" w:hAnsi="Times New Roman"/>
          <w:b/>
          <w:sz w:val="22"/>
          <w:szCs w:val="22"/>
        </w:rPr>
        <w:t>.</w:t>
      </w:r>
      <w:r w:rsidR="00B123C5">
        <w:rPr>
          <w:rFonts w:ascii="Times New Roman" w:hAnsi="Times New Roman"/>
          <w:b/>
          <w:sz w:val="22"/>
          <w:szCs w:val="22"/>
        </w:rPr>
        <w:t xml:space="preserve"> </w:t>
      </w:r>
      <w:bookmarkStart w:id="0" w:name="_GoBack"/>
      <w:bookmarkEnd w:id="0"/>
    </w:p>
    <w:p w14:paraId="591C7F0E" w14:textId="77777777" w:rsidR="00F82D71" w:rsidRDefault="00F82D71" w:rsidP="00F82D71">
      <w:pPr>
        <w:jc w:val="center"/>
        <w:rPr>
          <w:rFonts w:ascii="Times New Roman" w:hAnsi="Times New Roman"/>
          <w:b/>
          <w:sz w:val="22"/>
          <w:szCs w:val="22"/>
        </w:rPr>
      </w:pPr>
    </w:p>
    <w:p w14:paraId="116891F6" w14:textId="5966D25E" w:rsidR="00F82D71" w:rsidRPr="006B6A93" w:rsidRDefault="00F82D71" w:rsidP="005945AF">
      <w:pPr>
        <w:jc w:val="center"/>
        <w:rPr>
          <w:rFonts w:ascii="Times New Roman" w:hAnsi="Times New Roman"/>
          <w:bCs/>
          <w:sz w:val="18"/>
          <w:szCs w:val="18"/>
        </w:rPr>
      </w:pPr>
    </w:p>
    <w:p w14:paraId="2A755BB3" w14:textId="77777777" w:rsidR="00F82D71" w:rsidRPr="005945AF" w:rsidRDefault="00F82D71" w:rsidP="005945AF">
      <w:pPr>
        <w:jc w:val="center"/>
        <w:rPr>
          <w:rFonts w:ascii="Times New Roman" w:hAnsi="Times New Roman"/>
          <w:b/>
          <w:sz w:val="22"/>
          <w:szCs w:val="22"/>
        </w:rPr>
      </w:pPr>
    </w:p>
    <w:tbl>
      <w:tblPr>
        <w:tblW w:w="13042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19"/>
        <w:gridCol w:w="1440"/>
        <w:gridCol w:w="1440"/>
        <w:gridCol w:w="1440"/>
        <w:gridCol w:w="1440"/>
        <w:gridCol w:w="1411"/>
        <w:gridCol w:w="1276"/>
        <w:gridCol w:w="1276"/>
      </w:tblGrid>
      <w:tr w:rsidR="00BB2CC8" w14:paraId="6ADF5ED6" w14:textId="77777777" w:rsidTr="00954AEE">
        <w:trPr>
          <w:trHeight w:val="1205"/>
        </w:trPr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9717C" w14:textId="77777777" w:rsidR="00BB2CC8" w:rsidRPr="00DA389D" w:rsidRDefault="00BB2CC8" w:rsidP="00630FD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A389D">
              <w:rPr>
                <w:rFonts w:ascii="Times New Roman" w:hAnsi="Times New Roman"/>
                <w:b/>
                <w:sz w:val="18"/>
                <w:szCs w:val="18"/>
              </w:rPr>
              <w:t>Variables</w:t>
            </w:r>
          </w:p>
          <w:p w14:paraId="4DADA747" w14:textId="77777777" w:rsidR="005A24E3" w:rsidRPr="00DA389D" w:rsidRDefault="005A24E3" w:rsidP="00630FD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14:paraId="610B8A22" w14:textId="7D9CCA2B" w:rsidR="005A24E3" w:rsidRPr="00DA389D" w:rsidRDefault="005A24E3" w:rsidP="005A24E3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F1757" w14:textId="77777777" w:rsidR="00BB2CC8" w:rsidRPr="00DA389D" w:rsidRDefault="00BB2CC8" w:rsidP="00630FD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A389D">
              <w:rPr>
                <w:rFonts w:ascii="Times New Roman" w:hAnsi="Times New Roman"/>
                <w:b/>
                <w:sz w:val="18"/>
                <w:szCs w:val="18"/>
              </w:rPr>
              <w:t>All patients</w:t>
            </w:r>
          </w:p>
          <w:p w14:paraId="47EF280A" w14:textId="77777777" w:rsidR="00BB2CC8" w:rsidRPr="00DA389D" w:rsidRDefault="00BB2CC8" w:rsidP="00630FD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14:paraId="3CDFF3C1" w14:textId="77777777" w:rsidR="00BB2CC8" w:rsidRPr="00DA389D" w:rsidRDefault="00BB2CC8" w:rsidP="00630FD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14:paraId="76971112" w14:textId="547ECDA8" w:rsidR="00BB2CC8" w:rsidRPr="00DA389D" w:rsidRDefault="00BB2CC8" w:rsidP="00630FD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A389D"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  <w:t>n</w:t>
            </w:r>
            <w:r w:rsidRPr="00DA389D">
              <w:rPr>
                <w:rFonts w:ascii="Times New Roman" w:hAnsi="Times New Roman"/>
                <w:b/>
                <w:sz w:val="18"/>
                <w:szCs w:val="18"/>
              </w:rPr>
              <w:t>=</w:t>
            </w:r>
            <w:r w:rsidR="00F36ABD" w:rsidRPr="00DA389D">
              <w:rPr>
                <w:rFonts w:ascii="Times New Roman" w:hAnsi="Times New Roman"/>
                <w:b/>
                <w:sz w:val="18"/>
                <w:szCs w:val="18"/>
              </w:rPr>
              <w:t>83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FB94C" w14:textId="77777777" w:rsidR="00BB2CC8" w:rsidRPr="00DA389D" w:rsidRDefault="00BB2CC8" w:rsidP="00BB2CC8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A389D"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  <w:t>JAK2</w:t>
            </w:r>
            <w:r w:rsidRPr="00DA389D">
              <w:rPr>
                <w:rFonts w:ascii="Times New Roman" w:hAnsi="Times New Roman"/>
                <w:b/>
                <w:sz w:val="18"/>
                <w:szCs w:val="18"/>
              </w:rPr>
              <w:t xml:space="preserve"> mutated</w:t>
            </w:r>
          </w:p>
          <w:p w14:paraId="59F4834E" w14:textId="77777777" w:rsidR="00BB2CC8" w:rsidRPr="00DA389D" w:rsidRDefault="00BB2CC8" w:rsidP="00BB2CC8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14:paraId="0D1520EA" w14:textId="77777777" w:rsidR="009E36C7" w:rsidRPr="00DA389D" w:rsidRDefault="009E36C7" w:rsidP="00BB2CC8">
            <w:pPr>
              <w:jc w:val="center"/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</w:pPr>
          </w:p>
          <w:p w14:paraId="6575CCA0" w14:textId="6D7CA65F" w:rsidR="00BB2CC8" w:rsidRPr="00DA389D" w:rsidRDefault="00BB2CC8" w:rsidP="00BB2CC8">
            <w:pPr>
              <w:jc w:val="center"/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</w:pPr>
            <w:r w:rsidRPr="00DA389D"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  <w:t xml:space="preserve">n </w:t>
            </w:r>
            <w:r w:rsidR="00E50371" w:rsidRPr="00DA389D">
              <w:rPr>
                <w:rFonts w:ascii="Times New Roman" w:hAnsi="Times New Roman"/>
                <w:b/>
                <w:sz w:val="18"/>
                <w:szCs w:val="18"/>
              </w:rPr>
              <w:t>=659</w:t>
            </w:r>
            <w:r w:rsidRPr="00DA389D">
              <w:rPr>
                <w:rFonts w:ascii="Times New Roman" w:hAnsi="Times New Roman"/>
                <w:b/>
                <w:sz w:val="18"/>
                <w:szCs w:val="18"/>
              </w:rPr>
              <w:t xml:space="preserve"> (</w:t>
            </w:r>
            <w:r w:rsidR="00E50371" w:rsidRPr="00DA389D">
              <w:rPr>
                <w:rFonts w:ascii="Times New Roman" w:hAnsi="Times New Roman"/>
                <w:b/>
                <w:sz w:val="18"/>
                <w:szCs w:val="18"/>
              </w:rPr>
              <w:t>78</w:t>
            </w:r>
            <w:r w:rsidRPr="00DA389D">
              <w:rPr>
                <w:rFonts w:ascii="Times New Roman" w:hAnsi="Times New Roman"/>
                <w:b/>
                <w:sz w:val="18"/>
                <w:szCs w:val="18"/>
              </w:rPr>
              <w:t>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68BD0" w14:textId="57DEE44C" w:rsidR="00BB2CC8" w:rsidRPr="00DA389D" w:rsidRDefault="00BB2CC8" w:rsidP="00630FD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A389D"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  <w:t>Type 1</w:t>
            </w:r>
            <w:r w:rsidR="005E0483" w:rsidRPr="00DA389D"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  <w:t>/1-like</w:t>
            </w:r>
            <w:r w:rsidRPr="00DA389D"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  <w:t xml:space="preserve"> CALR </w:t>
            </w:r>
            <w:r w:rsidRPr="00DA389D">
              <w:rPr>
                <w:rFonts w:ascii="Times New Roman" w:hAnsi="Times New Roman"/>
                <w:b/>
                <w:sz w:val="18"/>
                <w:szCs w:val="18"/>
              </w:rPr>
              <w:t>mutated</w:t>
            </w:r>
          </w:p>
          <w:p w14:paraId="165E5CFE" w14:textId="77777777" w:rsidR="00BB2CC8" w:rsidRPr="00DA389D" w:rsidRDefault="00BB2CC8" w:rsidP="00630FD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14:paraId="3D22391E" w14:textId="73AADF72" w:rsidR="00BB2CC8" w:rsidRPr="00DA389D" w:rsidRDefault="00BB2CC8" w:rsidP="0010128C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A389D"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  <w:t>n</w:t>
            </w:r>
            <w:r w:rsidR="0010128C">
              <w:rPr>
                <w:rFonts w:ascii="Times New Roman" w:hAnsi="Times New Roman"/>
                <w:b/>
                <w:sz w:val="18"/>
                <w:szCs w:val="18"/>
              </w:rPr>
              <w:t>=115</w:t>
            </w:r>
            <w:r w:rsidRPr="00DA389D">
              <w:rPr>
                <w:rFonts w:ascii="Times New Roman" w:hAnsi="Times New Roman"/>
                <w:b/>
                <w:sz w:val="18"/>
                <w:szCs w:val="18"/>
              </w:rPr>
              <w:t xml:space="preserve"> (1</w:t>
            </w:r>
            <w:r w:rsidR="00E50371" w:rsidRPr="00DA389D">
              <w:rPr>
                <w:rFonts w:ascii="Times New Roman" w:hAnsi="Times New Roman"/>
                <w:b/>
                <w:sz w:val="18"/>
                <w:szCs w:val="18"/>
              </w:rPr>
              <w:t>3</w:t>
            </w:r>
            <w:r w:rsidRPr="00DA389D">
              <w:rPr>
                <w:rFonts w:ascii="Times New Roman" w:hAnsi="Times New Roman"/>
                <w:b/>
                <w:sz w:val="18"/>
                <w:szCs w:val="18"/>
              </w:rPr>
              <w:t>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E7EF5" w14:textId="6C061819" w:rsidR="00BB2CC8" w:rsidRPr="00DA389D" w:rsidRDefault="00BB2CC8" w:rsidP="00630FD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A389D"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  <w:t>Type 2</w:t>
            </w:r>
            <w:r w:rsidR="005E0483" w:rsidRPr="00DA389D"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  <w:t>/2-like</w:t>
            </w:r>
            <w:r w:rsidRPr="00DA389D"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  <w:t xml:space="preserve"> CALR </w:t>
            </w:r>
            <w:r w:rsidRPr="00DA389D">
              <w:rPr>
                <w:rFonts w:ascii="Times New Roman" w:hAnsi="Times New Roman"/>
                <w:b/>
                <w:sz w:val="18"/>
                <w:szCs w:val="18"/>
              </w:rPr>
              <w:t>mutated</w:t>
            </w:r>
          </w:p>
          <w:p w14:paraId="34A953B2" w14:textId="77777777" w:rsidR="00BB2CC8" w:rsidRPr="00DA389D" w:rsidRDefault="00BB2CC8" w:rsidP="00630FD2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</w:p>
          <w:p w14:paraId="5EFCB392" w14:textId="12E4A113" w:rsidR="00BB2CC8" w:rsidRPr="00DA389D" w:rsidRDefault="00BB2CC8" w:rsidP="00630FD2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A389D"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  <w:t>n</w:t>
            </w:r>
            <w:r w:rsidR="00E50371" w:rsidRPr="00DA389D">
              <w:rPr>
                <w:rFonts w:ascii="Times New Roman" w:hAnsi="Times New Roman"/>
                <w:b/>
                <w:sz w:val="18"/>
                <w:szCs w:val="18"/>
              </w:rPr>
              <w:t>=72 (9</w:t>
            </w:r>
            <w:r w:rsidRPr="00DA389D">
              <w:rPr>
                <w:rFonts w:ascii="Times New Roman" w:hAnsi="Times New Roman"/>
                <w:b/>
                <w:sz w:val="18"/>
                <w:szCs w:val="18"/>
              </w:rPr>
              <w:t>%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965F0" w14:textId="3F9DCDF4" w:rsidR="00BB2CC8" w:rsidRPr="00DA389D" w:rsidRDefault="00BB2CC8" w:rsidP="00414185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A389D">
              <w:rPr>
                <w:rFonts w:ascii="Times New Roman" w:hAnsi="Times New Roman"/>
                <w:b/>
                <w:i/>
                <w:sz w:val="18"/>
                <w:szCs w:val="18"/>
              </w:rPr>
              <w:t>P-value</w:t>
            </w:r>
          </w:p>
          <w:p w14:paraId="2D567BC9" w14:textId="77777777" w:rsidR="00BB2CC8" w:rsidRPr="00DA389D" w:rsidRDefault="00BB2CC8" w:rsidP="00414185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</w:p>
          <w:p w14:paraId="0D478306" w14:textId="77777777" w:rsidR="00BB2CC8" w:rsidRPr="00DA389D" w:rsidRDefault="00BB2CC8" w:rsidP="00414185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</w:p>
          <w:p w14:paraId="6802BD68" w14:textId="53A1BC21" w:rsidR="00BB2CC8" w:rsidRPr="00DA389D" w:rsidRDefault="00BB2CC8" w:rsidP="00414185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A389D">
              <w:rPr>
                <w:rFonts w:ascii="Times New Roman" w:hAnsi="Times New Roman"/>
                <w:b/>
                <w:i/>
                <w:sz w:val="18"/>
                <w:szCs w:val="18"/>
              </w:rPr>
              <w:t>JAK2 vs Type 1 CAL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E066C" w14:textId="23F2DDDD" w:rsidR="00BB2CC8" w:rsidRPr="00DA389D" w:rsidRDefault="00BB2CC8" w:rsidP="00414185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A389D">
              <w:rPr>
                <w:rFonts w:ascii="Times New Roman" w:hAnsi="Times New Roman"/>
                <w:b/>
                <w:i/>
                <w:sz w:val="18"/>
                <w:szCs w:val="18"/>
              </w:rPr>
              <w:t>P-value</w:t>
            </w:r>
          </w:p>
          <w:p w14:paraId="25681844" w14:textId="77777777" w:rsidR="00BB2CC8" w:rsidRPr="00DA389D" w:rsidRDefault="00BB2CC8" w:rsidP="00414185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</w:p>
          <w:p w14:paraId="7C72570E" w14:textId="77777777" w:rsidR="00BB2CC8" w:rsidRPr="00DA389D" w:rsidRDefault="00BB2CC8" w:rsidP="00414185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</w:p>
          <w:p w14:paraId="5D962189" w14:textId="47B9BBDA" w:rsidR="00BB2CC8" w:rsidRPr="00DA389D" w:rsidRDefault="00BB2CC8" w:rsidP="00414185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A389D">
              <w:rPr>
                <w:rFonts w:ascii="Times New Roman" w:hAnsi="Times New Roman"/>
                <w:b/>
                <w:i/>
                <w:sz w:val="18"/>
                <w:szCs w:val="18"/>
              </w:rPr>
              <w:t>JAK2 vs Type 2 CAL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E966E" w14:textId="1D6C44BF" w:rsidR="00BB2CC8" w:rsidRPr="00DA389D" w:rsidRDefault="00BB2CC8" w:rsidP="00414185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A389D">
              <w:rPr>
                <w:rFonts w:ascii="Times New Roman" w:hAnsi="Times New Roman"/>
                <w:b/>
                <w:i/>
                <w:sz w:val="18"/>
                <w:szCs w:val="18"/>
              </w:rPr>
              <w:t>P-value</w:t>
            </w:r>
          </w:p>
          <w:p w14:paraId="304992EF" w14:textId="77777777" w:rsidR="00BB2CC8" w:rsidRPr="00DA389D" w:rsidRDefault="00BB2CC8" w:rsidP="00414185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</w:p>
          <w:p w14:paraId="5CE5B7B4" w14:textId="77777777" w:rsidR="00BB2CC8" w:rsidRPr="00DA389D" w:rsidRDefault="00BB2CC8" w:rsidP="00414185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</w:p>
          <w:p w14:paraId="57BC38E4" w14:textId="55DCF2DA" w:rsidR="00BB2CC8" w:rsidRPr="00DA389D" w:rsidRDefault="00BB2CC8" w:rsidP="00414185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A389D">
              <w:rPr>
                <w:rFonts w:ascii="Times New Roman" w:hAnsi="Times New Roman"/>
                <w:b/>
                <w:i/>
                <w:sz w:val="18"/>
                <w:szCs w:val="18"/>
              </w:rPr>
              <w:t>Type 1 vs Type 2 CALR</w:t>
            </w:r>
          </w:p>
        </w:tc>
      </w:tr>
      <w:tr w:rsidR="00F36ABD" w14:paraId="507DBA49" w14:textId="77777777" w:rsidTr="00954AEE"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63A0C" w14:textId="77777777" w:rsidR="00F36ABD" w:rsidRDefault="00F36ABD" w:rsidP="00F36ABD">
            <w:pPr>
              <w:rPr>
                <w:rFonts w:ascii="Times New Roman" w:hAnsi="Times New Roman"/>
                <w:sz w:val="18"/>
                <w:szCs w:val="18"/>
              </w:rPr>
            </w:pPr>
            <w:r w:rsidRPr="007E3348">
              <w:rPr>
                <w:rFonts w:ascii="Times New Roman" w:hAnsi="Times New Roman"/>
                <w:sz w:val="18"/>
                <w:szCs w:val="18"/>
              </w:rPr>
              <w:t>Age in years, median (range)</w:t>
            </w:r>
          </w:p>
          <w:p w14:paraId="1F2D8D0B" w14:textId="77777777" w:rsidR="00F36ABD" w:rsidRDefault="00F36ABD" w:rsidP="00F36ABD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318898B1" w14:textId="37DE7174" w:rsidR="00F36ABD" w:rsidRPr="00BF5055" w:rsidRDefault="00F36ABD" w:rsidP="00F36ABD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ge </w:t>
            </w:r>
            <w:r w:rsidR="005E0483">
              <w:rPr>
                <w:rFonts w:ascii="Times New Roman" w:hAnsi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60 years, </w:t>
            </w:r>
            <w:r w:rsidRPr="00BF5055">
              <w:rPr>
                <w:rFonts w:ascii="Times New Roman" w:hAnsi="Times New Roman"/>
                <w:iCs/>
                <w:sz w:val="18"/>
                <w:szCs w:val="18"/>
              </w:rPr>
              <w:t>n</w:t>
            </w:r>
            <w:r w:rsidRPr="00BF5055">
              <w:rPr>
                <w:rFonts w:ascii="Times New Roman" w:hAnsi="Times New Roman"/>
                <w:sz w:val="18"/>
                <w:szCs w:val="18"/>
              </w:rPr>
              <w:t xml:space="preserve"> (%)</w:t>
            </w:r>
          </w:p>
          <w:p w14:paraId="605692E5" w14:textId="77777777" w:rsidR="00F36ABD" w:rsidRPr="007E3348" w:rsidRDefault="00F36ABD" w:rsidP="00F36ABD">
            <w:pPr>
              <w:rPr>
                <w:rFonts w:ascii="Times New Roman" w:hAnsi="Times New Roman"/>
                <w:sz w:val="18"/>
                <w:szCs w:val="18"/>
              </w:rPr>
            </w:pPr>
            <w:r w:rsidRPr="007E3348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E37CD" w14:textId="162CA984" w:rsidR="00F36ABD" w:rsidRPr="000C5641" w:rsidRDefault="00FD451A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60 (18-95</w:t>
            </w:r>
            <w:r w:rsidR="00F36ABD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77BFA0CA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D886630" w14:textId="6581B8E1" w:rsidR="00F36ABD" w:rsidRPr="000C5641" w:rsidRDefault="00FD451A" w:rsidP="00FD45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418 (50</w:t>
            </w:r>
            <w:r w:rsidR="00F36ABD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C5CA9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62 (18-95)</w:t>
            </w:r>
          </w:p>
          <w:p w14:paraId="71FB9A21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44B44E9" w14:textId="5C54E2EA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353 (5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1A350" w14:textId="55952A6E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55 (21-85)</w:t>
            </w:r>
          </w:p>
          <w:p w14:paraId="7B03177D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0A91809" w14:textId="4BF1232C" w:rsidR="00F36ABD" w:rsidRPr="000C5641" w:rsidRDefault="00A36C4A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 (41</w:t>
            </w:r>
            <w:r w:rsidR="00F36ABD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BF467" w14:textId="28465C6E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50 (20-95)</w:t>
            </w:r>
          </w:p>
          <w:p w14:paraId="0FABD2D0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 w14:paraId="4DC31C4D" w14:textId="1B959512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22 (31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10B0A" w14:textId="0AB6396A" w:rsidR="00F36ABD" w:rsidRPr="000C5641" w:rsidRDefault="00787409" w:rsidP="00F36AB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/>
                <w:bCs/>
                <w:sz w:val="18"/>
                <w:szCs w:val="18"/>
              </w:rPr>
              <w:t>0.03</w:t>
            </w:r>
          </w:p>
          <w:p w14:paraId="578EC119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 w14:paraId="6065D4A3" w14:textId="29F48191" w:rsidR="00F36ABD" w:rsidRPr="000C5641" w:rsidRDefault="00787409" w:rsidP="00F36AB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/>
                <w:bCs/>
                <w:sz w:val="18"/>
                <w:szCs w:val="18"/>
              </w:rPr>
              <w:t>0.0</w:t>
            </w:r>
            <w:r w:rsidR="00F36ABD" w:rsidRPr="000C5641"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6BE46" w14:textId="3AC10475" w:rsidR="00F36ABD" w:rsidRPr="000C5641" w:rsidRDefault="00044FFC" w:rsidP="00F36AB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/>
                <w:bCs/>
                <w:sz w:val="18"/>
                <w:szCs w:val="18"/>
              </w:rPr>
              <w:t>&lt;0.001</w:t>
            </w:r>
          </w:p>
          <w:p w14:paraId="19D4E2B5" w14:textId="77777777" w:rsidR="00044FFC" w:rsidRPr="000C5641" w:rsidRDefault="00044FFC" w:rsidP="00F36AB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 w14:paraId="5D7F5A78" w14:textId="0915DB8F" w:rsidR="00F36ABD" w:rsidRPr="000C5641" w:rsidRDefault="00044FFC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/>
                <w:bCs/>
                <w:sz w:val="18"/>
                <w:szCs w:val="18"/>
              </w:rPr>
              <w:t>&lt;</w:t>
            </w:r>
            <w:r w:rsidR="00F36ABD" w:rsidRPr="000C5641">
              <w:rPr>
                <w:rFonts w:ascii="Times New Roman" w:hAnsi="Times New Roman"/>
                <w:b/>
                <w:bCs/>
                <w:sz w:val="18"/>
                <w:szCs w:val="18"/>
              </w:rPr>
              <w:t>0.0</w:t>
            </w:r>
            <w:r w:rsidRPr="000C5641">
              <w:rPr>
                <w:rFonts w:ascii="Times New Roman" w:hAnsi="Times New Roman"/>
                <w:b/>
                <w:bCs/>
                <w:sz w:val="18"/>
                <w:szCs w:val="18"/>
              </w:rPr>
              <w:t>0</w:t>
            </w:r>
            <w:r w:rsidR="00F36ABD" w:rsidRPr="000C5641"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CD122" w14:textId="75719B77" w:rsidR="00F36ABD" w:rsidRPr="000C5641" w:rsidRDefault="000C5641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0.07</w:t>
            </w:r>
          </w:p>
          <w:p w14:paraId="080FDD3F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3A76FD5" w14:textId="588F946F" w:rsidR="00F36ABD" w:rsidRPr="000C5641" w:rsidRDefault="000C5641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0.2</w:t>
            </w:r>
          </w:p>
          <w:p w14:paraId="297A3631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F36ABD" w14:paraId="4ABAC9F9" w14:textId="77777777" w:rsidTr="00954AEE">
        <w:trPr>
          <w:trHeight w:val="323"/>
        </w:trPr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05D1D" w14:textId="77777777" w:rsidR="00F36ABD" w:rsidRPr="007E3348" w:rsidRDefault="00F36ABD" w:rsidP="00F36ABD">
            <w:pPr>
              <w:rPr>
                <w:rFonts w:ascii="Times New Roman" w:hAnsi="Times New Roman"/>
                <w:sz w:val="18"/>
                <w:szCs w:val="18"/>
              </w:rPr>
            </w:pPr>
            <w:r w:rsidRPr="007E3348">
              <w:rPr>
                <w:rFonts w:ascii="Times New Roman" w:hAnsi="Times New Roman"/>
                <w:sz w:val="18"/>
                <w:szCs w:val="18"/>
              </w:rPr>
              <w:t xml:space="preserve">Female gender, </w:t>
            </w:r>
            <w:r w:rsidRPr="00BF5055">
              <w:rPr>
                <w:rFonts w:ascii="Times New Roman" w:hAnsi="Times New Roman"/>
                <w:iCs/>
                <w:sz w:val="18"/>
                <w:szCs w:val="18"/>
              </w:rPr>
              <w:t xml:space="preserve">n </w:t>
            </w:r>
            <w:r w:rsidRPr="00BF5055">
              <w:rPr>
                <w:rFonts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0C5CD" w14:textId="7C39767F" w:rsidR="00F36ABD" w:rsidRPr="000C5641" w:rsidRDefault="00A82986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523</w:t>
            </w:r>
            <w:r w:rsidR="00F36ABD" w:rsidRPr="000C5641">
              <w:rPr>
                <w:rFonts w:ascii="Times New Roman" w:hAnsi="Times New Roman"/>
                <w:sz w:val="18"/>
                <w:szCs w:val="18"/>
              </w:rPr>
              <w:t xml:space="preserve"> (6</w:t>
            </w:r>
            <w:r w:rsidRPr="000C5641">
              <w:rPr>
                <w:rFonts w:ascii="Times New Roman" w:hAnsi="Times New Roman"/>
                <w:sz w:val="18"/>
                <w:szCs w:val="18"/>
              </w:rPr>
              <w:t>2</w:t>
            </w:r>
            <w:r w:rsidR="00F36ABD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238C4" w14:textId="63DB9BF2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440 (6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6226E" w14:textId="19619ABE" w:rsidR="00F36ABD" w:rsidRPr="000C5641" w:rsidRDefault="00A36C4A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 (42</w:t>
            </w:r>
            <w:r w:rsidR="00F36ABD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39BCB" w14:textId="593F7CF1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39 (54)</w:t>
            </w:r>
          </w:p>
          <w:p w14:paraId="095C9FAE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AC8D8" w14:textId="523E766C" w:rsidR="00F36ABD" w:rsidRPr="000C5641" w:rsidRDefault="00787409" w:rsidP="00F36AB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/>
                <w:bCs/>
                <w:sz w:val="18"/>
                <w:szCs w:val="18"/>
              </w:rPr>
              <w:t>&lt;0.00</w:t>
            </w:r>
            <w:r w:rsidR="00F36ABD" w:rsidRPr="000C5641"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</w:p>
          <w:p w14:paraId="0D893C7F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E537D" w14:textId="55FF8480" w:rsidR="00F36ABD" w:rsidRPr="000C5641" w:rsidRDefault="00044FFC" w:rsidP="00F36AB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A0C57" w14:textId="39156042" w:rsidR="00F36ABD" w:rsidRPr="000C5641" w:rsidRDefault="000C5641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0.09</w:t>
            </w:r>
          </w:p>
          <w:p w14:paraId="2F181A6E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36ABD" w14:paraId="7DA6E3F7" w14:textId="77777777" w:rsidTr="00954AEE"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33164" w14:textId="1AB16BAF" w:rsidR="00F36ABD" w:rsidRPr="007E3348" w:rsidRDefault="00BF5055" w:rsidP="00F36AB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emoglobin g/dL</w:t>
            </w:r>
            <w:r w:rsidR="00F36ABD" w:rsidRPr="007E3348">
              <w:rPr>
                <w:rFonts w:ascii="Times New Roman" w:hAnsi="Times New Roman"/>
                <w:sz w:val="18"/>
                <w:szCs w:val="18"/>
              </w:rPr>
              <w:t>, median (range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AC4A8" w14:textId="102C88C8" w:rsidR="00F36ABD" w:rsidRPr="000C5641" w:rsidRDefault="00FD451A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14.1 (10-17.6</w:t>
            </w:r>
            <w:r w:rsidR="00F36ABD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5DF6D" w14:textId="75FCA4D5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14.2 (10-17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30D95" w14:textId="67E952F8" w:rsidR="00F36ABD" w:rsidRPr="000C5641" w:rsidRDefault="005E0483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13</w:t>
            </w:r>
            <w:r w:rsidR="00F36ABD" w:rsidRPr="000C5641">
              <w:rPr>
                <w:rFonts w:ascii="Times New Roman" w:hAnsi="Times New Roman"/>
                <w:sz w:val="18"/>
                <w:szCs w:val="18"/>
              </w:rPr>
              <w:t>.</w:t>
            </w:r>
            <w:r w:rsidRPr="000C5641">
              <w:rPr>
                <w:rFonts w:ascii="Times New Roman" w:hAnsi="Times New Roman"/>
                <w:sz w:val="18"/>
                <w:szCs w:val="18"/>
              </w:rPr>
              <w:t>8</w:t>
            </w:r>
            <w:r w:rsidR="00F36ABD" w:rsidRPr="000C564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0C5641">
              <w:rPr>
                <w:rFonts w:ascii="Times New Roman" w:hAnsi="Times New Roman"/>
                <w:sz w:val="18"/>
                <w:szCs w:val="18"/>
              </w:rPr>
              <w:t>11</w:t>
            </w:r>
            <w:r w:rsidR="00F36ABD" w:rsidRPr="000C5641">
              <w:rPr>
                <w:rFonts w:ascii="Times New Roman" w:hAnsi="Times New Roman"/>
                <w:sz w:val="18"/>
                <w:szCs w:val="18"/>
              </w:rPr>
              <w:t>-1</w:t>
            </w:r>
            <w:r w:rsidRPr="000C5641">
              <w:rPr>
                <w:rFonts w:ascii="Times New Roman" w:hAnsi="Times New Roman"/>
                <w:sz w:val="18"/>
                <w:szCs w:val="18"/>
              </w:rPr>
              <w:t>7.2</w:t>
            </w:r>
            <w:r w:rsidR="00F36ABD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CC1BB" w14:textId="38419DD2" w:rsidR="00F36ABD" w:rsidRPr="000C5641" w:rsidRDefault="00F36ABD" w:rsidP="005E048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13.4 (</w:t>
            </w:r>
            <w:r w:rsidR="005E0483" w:rsidRPr="000C5641">
              <w:rPr>
                <w:rFonts w:ascii="Times New Roman" w:hAnsi="Times New Roman"/>
                <w:sz w:val="18"/>
                <w:szCs w:val="18"/>
              </w:rPr>
              <w:t>11</w:t>
            </w:r>
            <w:r w:rsidRPr="000C5641">
              <w:rPr>
                <w:rFonts w:ascii="Times New Roman" w:hAnsi="Times New Roman"/>
                <w:sz w:val="18"/>
                <w:szCs w:val="18"/>
              </w:rPr>
              <w:t>-1</w:t>
            </w:r>
            <w:r w:rsidR="005E0483" w:rsidRPr="000C5641">
              <w:rPr>
                <w:rFonts w:ascii="Times New Roman" w:hAnsi="Times New Roman"/>
                <w:sz w:val="18"/>
                <w:szCs w:val="18"/>
              </w:rPr>
              <w:t>6</w:t>
            </w:r>
            <w:r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4A20EA0A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849D7" w14:textId="54DAD553" w:rsidR="00F36ABD" w:rsidRPr="000C5641" w:rsidRDefault="00787409" w:rsidP="00F36A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C5AB0" w14:textId="468B03E8" w:rsidR="00F36ABD" w:rsidRPr="000C5641" w:rsidRDefault="00044FFC" w:rsidP="00F36AB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/>
                <w:bCs/>
                <w:sz w:val="18"/>
                <w:szCs w:val="18"/>
              </w:rPr>
              <w:t>&lt;</w:t>
            </w:r>
            <w:r w:rsidR="00F36ABD" w:rsidRPr="000C5641"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FC9AC" w14:textId="061DB5EE" w:rsidR="00F36ABD" w:rsidRPr="000C5641" w:rsidRDefault="000C5641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0.8</w:t>
            </w:r>
          </w:p>
          <w:p w14:paraId="74F888D9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F36ABD" w14:paraId="567B18BA" w14:textId="77777777" w:rsidTr="00954AEE">
        <w:trPr>
          <w:trHeight w:val="935"/>
        </w:trPr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473BE" w14:textId="180AA67E" w:rsidR="00F36ABD" w:rsidRDefault="00F36ABD" w:rsidP="00F36ABD">
            <w:pPr>
              <w:rPr>
                <w:rFonts w:ascii="Times New Roman" w:hAnsi="Times New Roman"/>
                <w:sz w:val="18"/>
                <w:szCs w:val="18"/>
              </w:rPr>
            </w:pPr>
            <w:r w:rsidRPr="007E3348">
              <w:rPr>
                <w:rFonts w:ascii="Times New Roman" w:hAnsi="Times New Roman"/>
                <w:sz w:val="18"/>
                <w:szCs w:val="18"/>
              </w:rPr>
              <w:t>Leukocyte count, 10</w:t>
            </w:r>
            <w:r w:rsidRPr="007E3348"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 w:rsidR="00BF5055">
              <w:rPr>
                <w:rFonts w:ascii="Times New Roman" w:hAnsi="Times New Roman"/>
                <w:sz w:val="18"/>
                <w:szCs w:val="18"/>
              </w:rPr>
              <w:t>/L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>, median (range)</w:t>
            </w:r>
          </w:p>
          <w:p w14:paraId="225900FD" w14:textId="77777777" w:rsidR="00F36ABD" w:rsidRPr="007E3348" w:rsidRDefault="00F36ABD" w:rsidP="00F36ABD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4B87AFE5" w14:textId="59129227" w:rsidR="00F36ABD" w:rsidRPr="007E3348" w:rsidRDefault="00F36ABD" w:rsidP="00BF5055">
            <w:pPr>
              <w:rPr>
                <w:rFonts w:ascii="Times New Roman" w:hAnsi="Times New Roman"/>
                <w:sz w:val="18"/>
                <w:szCs w:val="18"/>
              </w:rPr>
            </w:pPr>
            <w:r w:rsidRPr="007E3348">
              <w:rPr>
                <w:rFonts w:ascii="Times New Roman" w:hAnsi="Times New Roman"/>
                <w:sz w:val="18"/>
                <w:szCs w:val="18"/>
              </w:rPr>
              <w:t xml:space="preserve">  - Leukocyte count </w:t>
            </w:r>
            <w:r>
              <w:rPr>
                <w:rFonts w:ascii="Times New Roman" w:hAnsi="Times New Roman"/>
                <w:sz w:val="18"/>
                <w:szCs w:val="18"/>
              </w:rPr>
              <w:t>&gt;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 xml:space="preserve"> 11 x 10</w:t>
            </w:r>
            <w:r w:rsidRPr="007E3348"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>/</w:t>
            </w:r>
            <w:r w:rsidR="00BF5055">
              <w:rPr>
                <w:rFonts w:ascii="Times New Roman" w:hAnsi="Times New Roman"/>
                <w:sz w:val="18"/>
                <w:szCs w:val="18"/>
              </w:rPr>
              <w:t>L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BF5055">
              <w:rPr>
                <w:rFonts w:ascii="Times New Roman" w:hAnsi="Times New Roman"/>
                <w:iCs/>
                <w:sz w:val="18"/>
                <w:szCs w:val="18"/>
              </w:rPr>
              <w:t xml:space="preserve">n </w:t>
            </w:r>
            <w:r w:rsidRPr="00BF5055">
              <w:rPr>
                <w:rFonts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3B0B2" w14:textId="5B3EC41E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8.</w:t>
            </w:r>
            <w:r w:rsidR="00FD451A" w:rsidRPr="000C5641">
              <w:rPr>
                <w:rFonts w:ascii="Times New Roman" w:hAnsi="Times New Roman"/>
                <w:sz w:val="18"/>
                <w:szCs w:val="18"/>
              </w:rPr>
              <w:t>5</w:t>
            </w:r>
            <w:r w:rsidR="001039DB" w:rsidRPr="000C5641">
              <w:rPr>
                <w:rFonts w:ascii="Times New Roman" w:hAnsi="Times New Roman"/>
                <w:sz w:val="18"/>
                <w:szCs w:val="18"/>
              </w:rPr>
              <w:t xml:space="preserve"> (3.2-22</w:t>
            </w:r>
            <w:r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044E619A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E03089E" w14:textId="38C44B74" w:rsidR="00F36ABD" w:rsidRPr="000C5641" w:rsidRDefault="00F36ABD" w:rsidP="001039D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1</w:t>
            </w:r>
            <w:r w:rsidR="001039DB" w:rsidRPr="000C5641">
              <w:rPr>
                <w:rFonts w:ascii="Times New Roman" w:hAnsi="Times New Roman"/>
                <w:sz w:val="18"/>
                <w:szCs w:val="18"/>
              </w:rPr>
              <w:t>35 (16</w:t>
            </w:r>
            <w:r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5E44B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8.7 (3.2-22)</w:t>
            </w:r>
          </w:p>
          <w:p w14:paraId="0AF3E8FE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C6ADF42" w14:textId="4A3E0049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120 (1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17B88" w14:textId="0BF76381" w:rsidR="00F36ABD" w:rsidRPr="000C5641" w:rsidRDefault="005E0483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8.2</w:t>
            </w:r>
            <w:r w:rsidR="00F36ABD" w:rsidRPr="000C564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C5641">
              <w:rPr>
                <w:rFonts w:ascii="Times New Roman" w:hAnsi="Times New Roman"/>
                <w:sz w:val="18"/>
                <w:szCs w:val="18"/>
              </w:rPr>
              <w:t>(3.8-13.2</w:t>
            </w:r>
            <w:r w:rsidR="00F36ABD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112CFFC1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65C3F72" w14:textId="7ABAE1B0" w:rsidR="00F36ABD" w:rsidRPr="000C5641" w:rsidRDefault="005E0483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11 (10</w:t>
            </w:r>
            <w:r w:rsidR="00F36ABD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AB1F6" w14:textId="78704FC1" w:rsidR="00F36ABD" w:rsidRPr="000C5641" w:rsidRDefault="00F36ABD" w:rsidP="00F36AB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Cs/>
                <w:sz w:val="18"/>
                <w:szCs w:val="18"/>
              </w:rPr>
              <w:t>7.</w:t>
            </w:r>
            <w:r w:rsidR="005E0483" w:rsidRPr="000C5641">
              <w:rPr>
                <w:rFonts w:ascii="Times New Roman" w:hAnsi="Times New Roman"/>
                <w:bCs/>
                <w:sz w:val="18"/>
                <w:szCs w:val="18"/>
              </w:rPr>
              <w:t>5</w:t>
            </w:r>
            <w:r w:rsidRPr="000C5641">
              <w:rPr>
                <w:rFonts w:ascii="Times New Roman" w:hAnsi="Times New Roman"/>
                <w:bCs/>
                <w:sz w:val="18"/>
                <w:szCs w:val="18"/>
              </w:rPr>
              <w:t xml:space="preserve"> (3.</w:t>
            </w:r>
            <w:r w:rsidR="005E0483" w:rsidRPr="000C5641">
              <w:rPr>
                <w:rFonts w:ascii="Times New Roman" w:hAnsi="Times New Roman"/>
                <w:bCs/>
                <w:sz w:val="18"/>
                <w:szCs w:val="18"/>
              </w:rPr>
              <w:t>8</w:t>
            </w:r>
            <w:r w:rsidRPr="000C5641">
              <w:rPr>
                <w:rFonts w:ascii="Times New Roman" w:hAnsi="Times New Roman"/>
                <w:bCs/>
                <w:sz w:val="18"/>
                <w:szCs w:val="18"/>
              </w:rPr>
              <w:t>-1</w:t>
            </w:r>
            <w:r w:rsidR="005E0483" w:rsidRPr="000C5641">
              <w:rPr>
                <w:rFonts w:ascii="Times New Roman" w:hAnsi="Times New Roman"/>
                <w:bCs/>
                <w:sz w:val="18"/>
                <w:szCs w:val="18"/>
              </w:rPr>
              <w:t>3.5</w:t>
            </w:r>
            <w:r w:rsidRPr="000C5641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  <w:p w14:paraId="7B89F105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5F05808" w14:textId="2AB248AF" w:rsidR="00F36ABD" w:rsidRPr="000C5641" w:rsidRDefault="005E0483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4</w:t>
            </w:r>
            <w:r w:rsidR="00F36ABD" w:rsidRPr="000C564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0C5641">
              <w:rPr>
                <w:rFonts w:ascii="Times New Roman" w:hAnsi="Times New Roman"/>
                <w:sz w:val="18"/>
                <w:szCs w:val="18"/>
              </w:rPr>
              <w:t>6</w:t>
            </w:r>
            <w:r w:rsidR="00F36ABD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57C87" w14:textId="185D0E4F" w:rsidR="00F36ABD" w:rsidRPr="000C5641" w:rsidRDefault="00787409" w:rsidP="00F36AB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/>
                <w:bCs/>
                <w:sz w:val="18"/>
                <w:szCs w:val="18"/>
              </w:rPr>
              <w:t>0.002</w:t>
            </w:r>
          </w:p>
          <w:p w14:paraId="44FA9D07" w14:textId="77777777" w:rsidR="00787409" w:rsidRPr="000C5641" w:rsidRDefault="00787409" w:rsidP="00F36AB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14:paraId="7E923237" w14:textId="4004C511" w:rsidR="00F36ABD" w:rsidRPr="000C5641" w:rsidRDefault="00787409" w:rsidP="00F36A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/>
                <w:sz w:val="18"/>
                <w:szCs w:val="18"/>
              </w:rPr>
              <w:t>0.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8BE45" w14:textId="1F284AFF" w:rsidR="00F36ABD" w:rsidRPr="000C5641" w:rsidRDefault="00044FFC" w:rsidP="00F36AB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/>
                <w:bCs/>
                <w:sz w:val="18"/>
                <w:szCs w:val="18"/>
              </w:rPr>
              <w:t>&lt;0.001</w:t>
            </w:r>
          </w:p>
          <w:p w14:paraId="67D1DB19" w14:textId="77777777" w:rsidR="00044FFC" w:rsidRPr="000C5641" w:rsidRDefault="00044FFC" w:rsidP="00F36A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14:paraId="69806DA4" w14:textId="4386BF0B" w:rsidR="00F36ABD" w:rsidRPr="000C5641" w:rsidRDefault="00044FFC" w:rsidP="00F36AB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/>
                <w:sz w:val="18"/>
                <w:szCs w:val="18"/>
              </w:rPr>
              <w:t>0.0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AE851" w14:textId="54E135C5" w:rsidR="00F36ABD" w:rsidRPr="000C5641" w:rsidRDefault="000C5641" w:rsidP="00F36AB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Cs/>
                <w:sz w:val="18"/>
                <w:szCs w:val="18"/>
              </w:rPr>
              <w:t>0.2</w:t>
            </w:r>
          </w:p>
          <w:p w14:paraId="470F58D2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14:paraId="32CF519F" w14:textId="32E1C2EF" w:rsidR="00F36ABD" w:rsidRPr="000C5641" w:rsidRDefault="000C5641" w:rsidP="00F36AB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Cs/>
                <w:sz w:val="18"/>
                <w:szCs w:val="18"/>
              </w:rPr>
              <w:t>0.3</w:t>
            </w:r>
          </w:p>
        </w:tc>
      </w:tr>
      <w:tr w:rsidR="00F36ABD" w14:paraId="38227785" w14:textId="77777777" w:rsidTr="00954AEE">
        <w:trPr>
          <w:trHeight w:val="935"/>
        </w:trPr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07ADA" w14:textId="23F4E1E5" w:rsidR="00F36ABD" w:rsidRDefault="00F36ABD" w:rsidP="00F36AB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latelet 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>count, 10</w:t>
            </w:r>
            <w:r w:rsidRPr="007E3348"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>/l, median (range)</w:t>
            </w:r>
          </w:p>
          <w:p w14:paraId="3525CA86" w14:textId="77777777" w:rsidR="00F36ABD" w:rsidRPr="007E3348" w:rsidRDefault="00F36ABD" w:rsidP="00F36ABD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05D73B8B" w14:textId="2B2AD6A3" w:rsidR="00F36ABD" w:rsidRDefault="00F36ABD" w:rsidP="00F36ABD">
            <w:pPr>
              <w:rPr>
                <w:rFonts w:ascii="Times New Roman" w:hAnsi="Times New Roman"/>
                <w:sz w:val="18"/>
                <w:szCs w:val="18"/>
              </w:rPr>
            </w:pPr>
            <w:r w:rsidRPr="007E3348">
              <w:rPr>
                <w:rFonts w:ascii="Times New Roman" w:hAnsi="Times New Roman"/>
                <w:sz w:val="18"/>
                <w:szCs w:val="18"/>
              </w:rPr>
              <w:t xml:space="preserve">  - </w:t>
            </w:r>
            <w:r>
              <w:rPr>
                <w:rFonts w:ascii="Times New Roman" w:hAnsi="Times New Roman"/>
                <w:sz w:val="18"/>
                <w:szCs w:val="18"/>
              </w:rPr>
              <w:t>Platelet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 xml:space="preserve"> count ≥ 1</w:t>
            </w:r>
            <w:r>
              <w:rPr>
                <w:rFonts w:ascii="Times New Roman" w:hAnsi="Times New Roman"/>
                <w:sz w:val="18"/>
                <w:szCs w:val="18"/>
              </w:rPr>
              <w:t>000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 xml:space="preserve"> x 10</w:t>
            </w:r>
            <w:r w:rsidRPr="007E3348"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 w:rsidR="00BF5055">
              <w:rPr>
                <w:rFonts w:ascii="Times New Roman" w:hAnsi="Times New Roman"/>
                <w:sz w:val="18"/>
                <w:szCs w:val="18"/>
              </w:rPr>
              <w:t>/L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BF5055">
              <w:rPr>
                <w:rFonts w:ascii="Times New Roman" w:hAnsi="Times New Roman"/>
                <w:iCs/>
                <w:sz w:val="18"/>
                <w:szCs w:val="18"/>
              </w:rPr>
              <w:t xml:space="preserve">n </w:t>
            </w:r>
            <w:r w:rsidRPr="00BF5055">
              <w:rPr>
                <w:rFonts w:ascii="Times New Roman" w:hAnsi="Times New Roman"/>
                <w:sz w:val="18"/>
                <w:szCs w:val="18"/>
              </w:rPr>
              <w:t>(%)</w:t>
            </w:r>
          </w:p>
          <w:p w14:paraId="2D13F433" w14:textId="77777777" w:rsidR="00F36ABD" w:rsidRDefault="00F36ABD" w:rsidP="00F36ABD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718C24E9" w14:textId="7B9D0BBF" w:rsidR="00F36ABD" w:rsidRPr="007E3348" w:rsidRDefault="00F36ABD" w:rsidP="00F36AB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- Platelet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 xml:space="preserve"> count ≥ 1</w:t>
            </w:r>
            <w:r>
              <w:rPr>
                <w:rFonts w:ascii="Times New Roman" w:hAnsi="Times New Roman"/>
                <w:sz w:val="18"/>
                <w:szCs w:val="18"/>
              </w:rPr>
              <w:t>500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 xml:space="preserve"> x 10</w:t>
            </w:r>
            <w:r w:rsidRPr="007E3348"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 w:rsidR="00BF5055">
              <w:rPr>
                <w:rFonts w:ascii="Times New Roman" w:hAnsi="Times New Roman"/>
                <w:sz w:val="18"/>
                <w:szCs w:val="18"/>
              </w:rPr>
              <w:t>/L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BF5055">
              <w:rPr>
                <w:rFonts w:ascii="Times New Roman" w:hAnsi="Times New Roman"/>
                <w:iCs/>
                <w:sz w:val="18"/>
                <w:szCs w:val="18"/>
              </w:rPr>
              <w:t xml:space="preserve">n </w:t>
            </w:r>
            <w:r w:rsidRPr="00BF5055">
              <w:rPr>
                <w:rFonts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0FD6D" w14:textId="1D5DB9F5" w:rsidR="00F36ABD" w:rsidRPr="000C5641" w:rsidRDefault="001039DB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698</w:t>
            </w:r>
            <w:r w:rsidR="00F36ABD" w:rsidRPr="000C5641">
              <w:rPr>
                <w:rFonts w:ascii="Times New Roman" w:hAnsi="Times New Roman"/>
                <w:sz w:val="18"/>
                <w:szCs w:val="18"/>
              </w:rPr>
              <w:t xml:space="preserve"> (450</w:t>
            </w:r>
            <w:r w:rsidRPr="000C5641">
              <w:rPr>
                <w:rFonts w:ascii="Times New Roman" w:hAnsi="Times New Roman"/>
                <w:sz w:val="18"/>
                <w:szCs w:val="18"/>
              </w:rPr>
              <w:t>-2088</w:t>
            </w:r>
            <w:r w:rsidR="00F36ABD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11B6FEF7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45FFE55" w14:textId="1B052670" w:rsidR="00F36ABD" w:rsidRPr="000C5641" w:rsidRDefault="001039DB" w:rsidP="00F36ABD">
            <w:pPr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 xml:space="preserve">       120 (14</w:t>
            </w:r>
            <w:r w:rsidR="00F36ABD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61ACC9FC" w14:textId="77777777" w:rsidR="00F36ABD" w:rsidRPr="000C5641" w:rsidRDefault="00F36ABD" w:rsidP="00F36ABD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3CCDB0D9" w14:textId="1B6C2E19" w:rsidR="00F36ABD" w:rsidRPr="000C5641" w:rsidRDefault="00F36ABD" w:rsidP="00F36ABD">
            <w:pPr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 xml:space="preserve">        </w:t>
            </w:r>
            <w:r w:rsidR="001039DB" w:rsidRPr="000C5641">
              <w:rPr>
                <w:rFonts w:ascii="Times New Roman" w:hAnsi="Times New Roman"/>
                <w:sz w:val="18"/>
                <w:szCs w:val="18"/>
              </w:rPr>
              <w:t>88</w:t>
            </w:r>
            <w:r w:rsidRPr="000C564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1039DB" w:rsidRPr="000C5641">
              <w:rPr>
                <w:rFonts w:ascii="Times New Roman" w:hAnsi="Times New Roman"/>
                <w:sz w:val="18"/>
                <w:szCs w:val="18"/>
              </w:rPr>
              <w:t>10</w:t>
            </w:r>
            <w:r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33D5B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671 (450-1881)</w:t>
            </w:r>
          </w:p>
          <w:p w14:paraId="79358753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5956EFF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70 (11)</w:t>
            </w:r>
          </w:p>
          <w:p w14:paraId="20CFD939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BF18D9E" w14:textId="60CD161A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22 (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C31B9" w14:textId="18BAD8F0" w:rsidR="00F36ABD" w:rsidRPr="000C5641" w:rsidRDefault="005E0483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780 (464-2000</w:t>
            </w:r>
            <w:r w:rsidR="00F36ABD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6F3C6AAF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BD5ABAA" w14:textId="5E20865F" w:rsidR="00F36ABD" w:rsidRPr="000C5641" w:rsidRDefault="00A36C4A" w:rsidP="005E048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</w:t>
            </w:r>
            <w:r w:rsidR="005E0483" w:rsidRPr="000C5641">
              <w:rPr>
                <w:rFonts w:ascii="Times New Roman" w:hAnsi="Times New Roman"/>
                <w:sz w:val="18"/>
                <w:szCs w:val="18"/>
              </w:rPr>
              <w:t xml:space="preserve"> (23</w:t>
            </w:r>
            <w:r w:rsidR="00F36ABD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4F278EC5" w14:textId="77777777" w:rsidR="00F36ABD" w:rsidRPr="000C5641" w:rsidRDefault="00F36ABD" w:rsidP="005E048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B9CF8B4" w14:textId="6040C2C5" w:rsidR="00F36ABD" w:rsidRPr="000C5641" w:rsidRDefault="00A36C4A" w:rsidP="005E048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 (37</w:t>
            </w:r>
            <w:r w:rsidR="00F36ABD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DE2C4" w14:textId="17739E61" w:rsidR="00F36ABD" w:rsidRPr="000C5641" w:rsidRDefault="005E0483" w:rsidP="00F36AB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Cs/>
                <w:sz w:val="18"/>
                <w:szCs w:val="18"/>
              </w:rPr>
              <w:t>923</w:t>
            </w:r>
            <w:r w:rsidR="00F36ABD" w:rsidRPr="000C5641">
              <w:rPr>
                <w:rFonts w:ascii="Times New Roman" w:hAnsi="Times New Roman"/>
                <w:bCs/>
                <w:sz w:val="18"/>
                <w:szCs w:val="18"/>
              </w:rPr>
              <w:t xml:space="preserve"> (</w:t>
            </w:r>
            <w:r w:rsidRPr="000C5641">
              <w:rPr>
                <w:rFonts w:ascii="Times New Roman" w:hAnsi="Times New Roman"/>
                <w:bCs/>
                <w:sz w:val="18"/>
                <w:szCs w:val="18"/>
              </w:rPr>
              <w:t>548</w:t>
            </w:r>
            <w:r w:rsidR="00F36ABD" w:rsidRPr="000C5641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  <w:r w:rsidRPr="000C5641">
              <w:rPr>
                <w:rFonts w:ascii="Times New Roman" w:hAnsi="Times New Roman"/>
                <w:bCs/>
                <w:sz w:val="18"/>
                <w:szCs w:val="18"/>
              </w:rPr>
              <w:t>2088</w:t>
            </w:r>
            <w:r w:rsidR="00F36ABD" w:rsidRPr="000C5641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  <w:p w14:paraId="19F136B9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14:paraId="55CD0F8D" w14:textId="4E6B64FB" w:rsidR="00F36ABD" w:rsidRPr="000C5641" w:rsidRDefault="005E0483" w:rsidP="00F36AB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Cs/>
                <w:sz w:val="18"/>
                <w:szCs w:val="18"/>
              </w:rPr>
              <w:t>25</w:t>
            </w:r>
            <w:r w:rsidR="00F36ABD" w:rsidRPr="000C5641">
              <w:rPr>
                <w:rFonts w:ascii="Times New Roman" w:hAnsi="Times New Roman"/>
                <w:bCs/>
                <w:sz w:val="18"/>
                <w:szCs w:val="18"/>
              </w:rPr>
              <w:t xml:space="preserve"> (</w:t>
            </w:r>
            <w:r w:rsidRPr="000C5641">
              <w:rPr>
                <w:rFonts w:ascii="Times New Roman" w:hAnsi="Times New Roman"/>
                <w:bCs/>
                <w:sz w:val="18"/>
                <w:szCs w:val="18"/>
              </w:rPr>
              <w:t>35</w:t>
            </w:r>
            <w:r w:rsidR="00F36ABD" w:rsidRPr="000C5641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  <w:p w14:paraId="36DA84D7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14:paraId="7827062B" w14:textId="5BA21D17" w:rsidR="00F36ABD" w:rsidRPr="000C5641" w:rsidRDefault="005E0483" w:rsidP="00F36AB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Cs/>
                <w:sz w:val="18"/>
                <w:szCs w:val="18"/>
              </w:rPr>
              <w:t>24 (33</w:t>
            </w:r>
            <w:r w:rsidR="00F36ABD" w:rsidRPr="000C5641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32FBB" w14:textId="7F1D49EE" w:rsidR="00F36ABD" w:rsidRPr="000C5641" w:rsidRDefault="00787409" w:rsidP="00F36AB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/>
                <w:bCs/>
                <w:sz w:val="18"/>
                <w:szCs w:val="18"/>
              </w:rPr>
              <w:t>&lt;0.00</w:t>
            </w:r>
            <w:r w:rsidR="00F36ABD" w:rsidRPr="000C5641"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</w:p>
          <w:p w14:paraId="3920CF2D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14:paraId="4B6D0213" w14:textId="7A9D8148" w:rsidR="00F36ABD" w:rsidRPr="000C5641" w:rsidRDefault="00787409" w:rsidP="00F36AB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/>
                <w:bCs/>
                <w:sz w:val="18"/>
                <w:szCs w:val="18"/>
              </w:rPr>
              <w:t>&lt;0.00</w:t>
            </w:r>
            <w:r w:rsidR="00F36ABD" w:rsidRPr="000C5641"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</w:p>
          <w:p w14:paraId="25A024F1" w14:textId="77777777" w:rsidR="00F36ABD" w:rsidRPr="000C5641" w:rsidRDefault="00F36ABD" w:rsidP="00F36ABD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  <w:p w14:paraId="479AC958" w14:textId="77777777" w:rsidR="00787409" w:rsidRPr="000C5641" w:rsidRDefault="00787409" w:rsidP="00787409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/>
                <w:bCs/>
                <w:sz w:val="18"/>
                <w:szCs w:val="18"/>
              </w:rPr>
              <w:t>&lt;0.001</w:t>
            </w:r>
          </w:p>
          <w:p w14:paraId="384512B7" w14:textId="4507642C" w:rsidR="00F36ABD" w:rsidRPr="000C5641" w:rsidRDefault="00F36ABD" w:rsidP="00F36AB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FAEB4" w14:textId="17BAF62D" w:rsidR="00F36ABD" w:rsidRPr="000C5641" w:rsidRDefault="00044FFC" w:rsidP="00F36AB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/>
                <w:bCs/>
                <w:sz w:val="18"/>
                <w:szCs w:val="18"/>
              </w:rPr>
              <w:t>&lt;0.00</w:t>
            </w:r>
            <w:r w:rsidR="00F36ABD" w:rsidRPr="000C5641"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</w:p>
          <w:p w14:paraId="0E515BF2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14:paraId="7664FC0E" w14:textId="07436523" w:rsidR="00F36ABD" w:rsidRPr="000C5641" w:rsidRDefault="00044FFC" w:rsidP="00F36AB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/>
                <w:bCs/>
                <w:sz w:val="18"/>
                <w:szCs w:val="18"/>
              </w:rPr>
              <w:t>&lt;0.0</w:t>
            </w:r>
            <w:r w:rsidR="00F36ABD" w:rsidRPr="000C5641">
              <w:rPr>
                <w:rFonts w:ascii="Times New Roman" w:hAnsi="Times New Roman"/>
                <w:b/>
                <w:bCs/>
                <w:sz w:val="18"/>
                <w:szCs w:val="18"/>
              </w:rPr>
              <w:t>01</w:t>
            </w:r>
          </w:p>
          <w:p w14:paraId="317DDDA3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14:paraId="44AC8E7B" w14:textId="6DD4BFE1" w:rsidR="00F36ABD" w:rsidRPr="000C5641" w:rsidRDefault="00044FFC" w:rsidP="00F36AB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/>
                <w:bCs/>
                <w:sz w:val="18"/>
                <w:szCs w:val="18"/>
              </w:rPr>
              <w:t>&lt;0.00</w:t>
            </w:r>
            <w:r w:rsidR="00F36ABD" w:rsidRPr="000C5641"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</w:p>
          <w:p w14:paraId="01B5EB94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33496" w14:textId="74B87FB1" w:rsidR="00F36ABD" w:rsidRPr="000C5641" w:rsidRDefault="000C5641" w:rsidP="00F36A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/>
                <w:sz w:val="18"/>
                <w:szCs w:val="18"/>
              </w:rPr>
              <w:t>0.01</w:t>
            </w:r>
          </w:p>
          <w:p w14:paraId="12D50BD4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14:paraId="12337360" w14:textId="2213C652" w:rsidR="00F36ABD" w:rsidRPr="000C5641" w:rsidRDefault="000C5641" w:rsidP="00F36A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/>
                <w:sz w:val="18"/>
                <w:szCs w:val="18"/>
              </w:rPr>
              <w:t>0.04</w:t>
            </w:r>
          </w:p>
          <w:p w14:paraId="5ADDEC8F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14:paraId="0EC91D1E" w14:textId="36A0E3BD" w:rsidR="00F36ABD" w:rsidRPr="000C5641" w:rsidRDefault="000C5641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0.1</w:t>
            </w:r>
          </w:p>
          <w:p w14:paraId="546EC257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F36ABD" w14:paraId="3A386741" w14:textId="77777777" w:rsidTr="00954AEE">
        <w:trPr>
          <w:trHeight w:val="1682"/>
        </w:trPr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00315" w14:textId="77777777" w:rsidR="00F36ABD" w:rsidRPr="00BF5055" w:rsidRDefault="00F36ABD" w:rsidP="00F36AB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rdiovascular risk factors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BF5055">
              <w:rPr>
                <w:rFonts w:ascii="Times New Roman" w:hAnsi="Times New Roman"/>
                <w:iCs/>
                <w:sz w:val="18"/>
                <w:szCs w:val="18"/>
              </w:rPr>
              <w:t xml:space="preserve">n </w:t>
            </w:r>
            <w:r w:rsidRPr="00BF5055">
              <w:rPr>
                <w:rFonts w:ascii="Times New Roman" w:hAnsi="Times New Roman"/>
                <w:sz w:val="18"/>
                <w:szCs w:val="18"/>
              </w:rPr>
              <w:t>(%)</w:t>
            </w:r>
          </w:p>
          <w:p w14:paraId="21930756" w14:textId="77777777" w:rsidR="00F36ABD" w:rsidRDefault="00F36ABD" w:rsidP="00F36ABD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208D2564" w14:textId="77777777" w:rsidR="00F36ABD" w:rsidRDefault="00F36ABD" w:rsidP="00F36AB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Diabetes mellitus</w:t>
            </w:r>
          </w:p>
          <w:p w14:paraId="61E03B2D" w14:textId="77777777" w:rsidR="00F36ABD" w:rsidRDefault="00F36ABD" w:rsidP="00F36ABD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724B22FB" w14:textId="77777777" w:rsidR="00F36ABD" w:rsidRDefault="00F36ABD" w:rsidP="00F36AB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Hypertension</w:t>
            </w:r>
          </w:p>
          <w:p w14:paraId="4789FE21" w14:textId="77777777" w:rsidR="00F36ABD" w:rsidRDefault="00F36ABD" w:rsidP="00F36ABD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1FE8719D" w14:textId="77777777" w:rsidR="00F36ABD" w:rsidRDefault="00F36ABD" w:rsidP="00F36AB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Smoking</w:t>
            </w:r>
          </w:p>
          <w:p w14:paraId="5376945C" w14:textId="77777777" w:rsidR="005E0483" w:rsidRDefault="005E0483" w:rsidP="00F36ABD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52B114EE" w14:textId="77777777" w:rsidR="005E0483" w:rsidRDefault="005A24E3" w:rsidP="005A24E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-Hyperlipidemia </w:t>
            </w:r>
          </w:p>
          <w:p w14:paraId="13E71713" w14:textId="31BA49E1" w:rsidR="005A24E3" w:rsidRPr="005A24E3" w:rsidRDefault="005A24E3" w:rsidP="005A24E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CFAA3" w14:textId="5842BBBD" w:rsidR="00F36ABD" w:rsidRPr="000C5641" w:rsidRDefault="001039DB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446</w:t>
            </w:r>
            <w:r w:rsidR="00F36ABD" w:rsidRPr="000C5641">
              <w:rPr>
                <w:rFonts w:ascii="Times New Roman" w:hAnsi="Times New Roman"/>
                <w:sz w:val="18"/>
                <w:szCs w:val="18"/>
              </w:rPr>
              <w:t xml:space="preserve"> (5</w:t>
            </w:r>
            <w:r w:rsidRPr="000C5641">
              <w:rPr>
                <w:rFonts w:ascii="Times New Roman" w:hAnsi="Times New Roman"/>
                <w:sz w:val="18"/>
                <w:szCs w:val="18"/>
              </w:rPr>
              <w:t>3</w:t>
            </w:r>
            <w:r w:rsidR="00F36ABD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26D804AD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83822EF" w14:textId="49F2BBBA" w:rsidR="00F36ABD" w:rsidRPr="000C5641" w:rsidRDefault="001039DB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52</w:t>
            </w:r>
            <w:r w:rsidR="00F36ABD" w:rsidRPr="000C564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0C5641">
              <w:rPr>
                <w:rFonts w:ascii="Times New Roman" w:hAnsi="Times New Roman"/>
                <w:sz w:val="18"/>
                <w:szCs w:val="18"/>
              </w:rPr>
              <w:t>6</w:t>
            </w:r>
            <w:r w:rsidR="00F36ABD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2CA10C9B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96D71B9" w14:textId="00FD0C74" w:rsidR="00F36ABD" w:rsidRPr="000C5641" w:rsidRDefault="001039DB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299 (36)</w:t>
            </w:r>
          </w:p>
          <w:p w14:paraId="36B090C3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D42582B" w14:textId="77777777" w:rsidR="00F36ABD" w:rsidRPr="000C5641" w:rsidRDefault="001039DB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137 (16</w:t>
            </w:r>
            <w:r w:rsidR="00F36ABD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5424DEAB" w14:textId="77777777" w:rsidR="001039DB" w:rsidRPr="000C5641" w:rsidRDefault="001039DB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EAE586A" w14:textId="176F07D2" w:rsidR="001039DB" w:rsidRPr="000C5641" w:rsidRDefault="001039DB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157 (1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D7183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364 (55)</w:t>
            </w:r>
          </w:p>
          <w:p w14:paraId="75888B6C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259B076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45 (7)</w:t>
            </w:r>
          </w:p>
          <w:p w14:paraId="15D36D05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B0A1D99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244 (37)</w:t>
            </w:r>
          </w:p>
          <w:p w14:paraId="7E1E6D0A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04A1F93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112 (17)</w:t>
            </w:r>
          </w:p>
          <w:p w14:paraId="66AA4FD9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4D38A27" w14:textId="2EC62501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129 (2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0A9A0" w14:textId="7C810974" w:rsidR="00F36ABD" w:rsidRPr="000C5641" w:rsidRDefault="00974A5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50 (47</w:t>
            </w:r>
            <w:r w:rsidR="00F36ABD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51384660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6F0B640" w14:textId="046B2D32" w:rsidR="00F36ABD" w:rsidRPr="000C5641" w:rsidRDefault="00D150BE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6</w:t>
            </w:r>
            <w:r w:rsidR="00F36ABD" w:rsidRPr="000C5641">
              <w:rPr>
                <w:rFonts w:ascii="Times New Roman" w:hAnsi="Times New Roman"/>
                <w:sz w:val="18"/>
                <w:szCs w:val="18"/>
              </w:rPr>
              <w:t xml:space="preserve"> (6)</w:t>
            </w:r>
          </w:p>
          <w:p w14:paraId="0B8CAC3D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EB864B9" w14:textId="132945E5" w:rsidR="00F36ABD" w:rsidRPr="000C5641" w:rsidRDefault="00D150BE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33 (31</w:t>
            </w:r>
            <w:r w:rsidR="00F36ABD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72FCC866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C0F734F" w14:textId="77777777" w:rsidR="00F36ABD" w:rsidRPr="000C5641" w:rsidRDefault="00D150BE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13</w:t>
            </w:r>
            <w:r w:rsidR="00F36ABD" w:rsidRPr="000C5641">
              <w:rPr>
                <w:rFonts w:ascii="Times New Roman" w:hAnsi="Times New Roman"/>
                <w:sz w:val="18"/>
                <w:szCs w:val="18"/>
              </w:rPr>
              <w:t xml:space="preserve"> (12)</w:t>
            </w:r>
          </w:p>
          <w:p w14:paraId="0C1365DB" w14:textId="77777777" w:rsidR="00D150BE" w:rsidRPr="000C5641" w:rsidRDefault="00D150BE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6A0DDEC" w14:textId="4F1CCD9C" w:rsidR="00D150BE" w:rsidRPr="000C5641" w:rsidRDefault="00D150BE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17 (1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EA417" w14:textId="0C791731" w:rsidR="00F36ABD" w:rsidRPr="000C5641" w:rsidRDefault="00974A5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32</w:t>
            </w:r>
            <w:r w:rsidR="00F36ABD" w:rsidRPr="000C564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0C5641">
              <w:rPr>
                <w:rFonts w:ascii="Times New Roman" w:hAnsi="Times New Roman"/>
                <w:sz w:val="18"/>
                <w:szCs w:val="18"/>
              </w:rPr>
              <w:t>44</w:t>
            </w:r>
            <w:r w:rsidR="00F36ABD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6399DBC6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0911778" w14:textId="66892CED" w:rsidR="00F36ABD" w:rsidRPr="000C5641" w:rsidRDefault="00D150BE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1 (1</w:t>
            </w:r>
            <w:r w:rsidR="00F36ABD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793E1694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DF5309D" w14:textId="1CAA9588" w:rsidR="00F36ABD" w:rsidRPr="000C5641" w:rsidRDefault="00D150BE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22</w:t>
            </w:r>
            <w:r w:rsidR="00F36ABD" w:rsidRPr="000C564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0C5641">
              <w:rPr>
                <w:rFonts w:ascii="Times New Roman" w:hAnsi="Times New Roman"/>
                <w:sz w:val="18"/>
                <w:szCs w:val="18"/>
              </w:rPr>
              <w:t>31</w:t>
            </w:r>
            <w:r w:rsidR="00F36ABD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2256D2D3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1B7E9FD" w14:textId="77777777" w:rsidR="00F36ABD" w:rsidRPr="000C5641" w:rsidRDefault="00D150BE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12 (17</w:t>
            </w:r>
            <w:r w:rsidR="00F36ABD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06D5E60A" w14:textId="77777777" w:rsidR="00D150BE" w:rsidRPr="000C5641" w:rsidRDefault="00D150BE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7E2AFAE" w14:textId="5530D7D6" w:rsidR="00D150BE" w:rsidRPr="000C5641" w:rsidRDefault="00D150BE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11 (15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03EF3" w14:textId="249AE0E1" w:rsidR="00F36ABD" w:rsidRPr="000C5641" w:rsidRDefault="00AB7EAE" w:rsidP="00F36AB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Cs/>
                <w:sz w:val="18"/>
                <w:szCs w:val="18"/>
              </w:rPr>
              <w:t>0.1</w:t>
            </w:r>
          </w:p>
          <w:p w14:paraId="4F44C61D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 w14:paraId="3D2746AA" w14:textId="43F35611" w:rsidR="00F36ABD" w:rsidRPr="000C5641" w:rsidRDefault="00AB7EAE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0.6</w:t>
            </w:r>
          </w:p>
          <w:p w14:paraId="63508E7D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 w14:paraId="0B895F00" w14:textId="36B35154" w:rsidR="00F36ABD" w:rsidRPr="000C5641" w:rsidRDefault="00AB7EAE" w:rsidP="00F36AB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Cs/>
                <w:sz w:val="18"/>
                <w:szCs w:val="18"/>
              </w:rPr>
              <w:t>0.2</w:t>
            </w:r>
          </w:p>
          <w:p w14:paraId="2F9CB1D8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 w14:paraId="39B22D7E" w14:textId="77777777" w:rsidR="00F36ABD" w:rsidRPr="000C5641" w:rsidRDefault="00AB7EAE" w:rsidP="00F36AB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Cs/>
                <w:sz w:val="18"/>
                <w:szCs w:val="18"/>
              </w:rPr>
              <w:t>0.2</w:t>
            </w:r>
          </w:p>
          <w:p w14:paraId="179CB06D" w14:textId="77777777" w:rsidR="00AB7EAE" w:rsidRPr="000C5641" w:rsidRDefault="00AB7EAE" w:rsidP="00F36AB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14:paraId="0E6442CD" w14:textId="52883A01" w:rsidR="00AB7EAE" w:rsidRPr="000C5641" w:rsidRDefault="00AB7EAE" w:rsidP="00F36AB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Cs/>
                <w:sz w:val="18"/>
                <w:szCs w:val="18"/>
              </w:rPr>
              <w:t>0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AB671" w14:textId="276A86E5" w:rsidR="00F36ABD" w:rsidRPr="000C5641" w:rsidRDefault="00044FFC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0.08</w:t>
            </w:r>
          </w:p>
          <w:p w14:paraId="6DA2BD5D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CD54A40" w14:textId="6883EE55" w:rsidR="00F36ABD" w:rsidRPr="000C5641" w:rsidRDefault="00044FFC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0.07</w:t>
            </w:r>
          </w:p>
          <w:p w14:paraId="2DE234F8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B903036" w14:textId="507F79A7" w:rsidR="00F36ABD" w:rsidRPr="000C5641" w:rsidRDefault="00044FFC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0.3</w:t>
            </w:r>
          </w:p>
          <w:p w14:paraId="79F2B43A" w14:textId="77777777" w:rsidR="00F36ABD" w:rsidRPr="000C5641" w:rsidRDefault="00F36ABD" w:rsidP="00F36ABD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4A9BD047" w14:textId="77777777" w:rsidR="00F36ABD" w:rsidRPr="000C5641" w:rsidRDefault="00044FFC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0.9</w:t>
            </w:r>
          </w:p>
          <w:p w14:paraId="3D77E222" w14:textId="77777777" w:rsidR="00044FFC" w:rsidRPr="000C5641" w:rsidRDefault="00044FFC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F14E0DB" w14:textId="5B11BADD" w:rsidR="00044FFC" w:rsidRPr="000C5641" w:rsidRDefault="00044FFC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ED6B8" w14:textId="1D8331F8" w:rsidR="00F36ABD" w:rsidRPr="000C5641" w:rsidRDefault="000C5641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0.8</w:t>
            </w:r>
          </w:p>
          <w:p w14:paraId="45D00D89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 w14:paraId="59A41F8D" w14:textId="3845240F" w:rsidR="00F36ABD" w:rsidRPr="000C5641" w:rsidRDefault="000C5641" w:rsidP="00F36AB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Cs/>
                <w:sz w:val="18"/>
                <w:szCs w:val="18"/>
              </w:rPr>
              <w:t>0.1</w:t>
            </w:r>
          </w:p>
          <w:p w14:paraId="085B5BD0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3DDEA25" w14:textId="2EE55F82" w:rsidR="00F36ABD" w:rsidRPr="000C5641" w:rsidRDefault="000C5641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0.9</w:t>
            </w:r>
          </w:p>
          <w:p w14:paraId="636C4E07" w14:textId="77777777" w:rsidR="00F36ABD" w:rsidRPr="000C5641" w:rsidRDefault="00F36ABD" w:rsidP="00F36AB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 w14:paraId="400DFC40" w14:textId="77777777" w:rsidR="00F36ABD" w:rsidRPr="000C5641" w:rsidRDefault="000C5641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0.4</w:t>
            </w:r>
          </w:p>
          <w:p w14:paraId="3FDA3E90" w14:textId="77777777" w:rsidR="000C5641" w:rsidRPr="000C5641" w:rsidRDefault="000C5641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CFA5269" w14:textId="4D4E76BA" w:rsidR="000C5641" w:rsidRPr="000C5641" w:rsidRDefault="000C5641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</w:tr>
      <w:tr w:rsidR="00F36ABD" w14:paraId="2C258FBF" w14:textId="77777777" w:rsidTr="00954AEE"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DEBAD" w14:textId="77777777" w:rsidR="00F36ABD" w:rsidRDefault="00F36ABD" w:rsidP="00F36ABD">
            <w:pPr>
              <w:rPr>
                <w:rFonts w:ascii="Times New Roman" w:hAnsi="Times New Roman"/>
                <w:sz w:val="18"/>
                <w:szCs w:val="18"/>
              </w:rPr>
            </w:pPr>
            <w:r w:rsidRPr="007E3348">
              <w:rPr>
                <w:rFonts w:ascii="Times New Roman" w:hAnsi="Times New Roman"/>
                <w:sz w:val="18"/>
                <w:szCs w:val="18"/>
              </w:rPr>
              <w:t xml:space="preserve">Palpable splenomegaly, </w:t>
            </w:r>
            <w:r w:rsidRPr="00BF5055">
              <w:rPr>
                <w:rFonts w:ascii="Times New Roman" w:hAnsi="Times New Roman"/>
                <w:iCs/>
                <w:sz w:val="18"/>
                <w:szCs w:val="18"/>
              </w:rPr>
              <w:t>n</w:t>
            </w:r>
            <w:r w:rsidRPr="00BF5055">
              <w:rPr>
                <w:rFonts w:ascii="Times New Roman" w:hAnsi="Times New Roman"/>
                <w:sz w:val="18"/>
                <w:szCs w:val="18"/>
              </w:rPr>
              <w:t xml:space="preserve"> (%)</w:t>
            </w:r>
          </w:p>
          <w:p w14:paraId="7CA71520" w14:textId="77777777" w:rsidR="00F36ABD" w:rsidRPr="007E3348" w:rsidRDefault="00F36ABD" w:rsidP="00F36AB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25F31" w14:textId="2648525B" w:rsidR="00F36ABD" w:rsidRPr="000C5641" w:rsidRDefault="001039DB" w:rsidP="001039D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111</w:t>
            </w:r>
            <w:r w:rsidR="00F36ABD" w:rsidRPr="000C5641">
              <w:rPr>
                <w:rFonts w:ascii="Times New Roman" w:hAnsi="Times New Roman"/>
                <w:sz w:val="18"/>
                <w:szCs w:val="18"/>
              </w:rPr>
              <w:t xml:space="preserve"> (1</w:t>
            </w:r>
            <w:r w:rsidRPr="000C5641">
              <w:rPr>
                <w:rFonts w:ascii="Times New Roman" w:hAnsi="Times New Roman"/>
                <w:sz w:val="18"/>
                <w:szCs w:val="18"/>
              </w:rPr>
              <w:t>3</w:t>
            </w:r>
            <w:r w:rsidR="00F36ABD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56096" w14:textId="78AF20B5" w:rsidR="00F36ABD" w:rsidRPr="000C5641" w:rsidRDefault="00F36ABD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90 (1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41B19" w14:textId="25754D58" w:rsidR="00F36ABD" w:rsidRPr="000C5641" w:rsidRDefault="00A36C4A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  <w:r w:rsidR="00277811" w:rsidRPr="000C5641">
              <w:rPr>
                <w:rFonts w:ascii="Times New Roman" w:hAnsi="Times New Roman"/>
                <w:sz w:val="18"/>
                <w:szCs w:val="18"/>
              </w:rPr>
              <w:t xml:space="preserve"> (11</w:t>
            </w:r>
            <w:r w:rsidR="00F36ABD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060BA" w14:textId="07B9EDA2" w:rsidR="00F36ABD" w:rsidRPr="000C5641" w:rsidRDefault="00277811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9 (12</w:t>
            </w:r>
            <w:r w:rsidR="00F36ABD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75AC9" w14:textId="3B745A40" w:rsidR="00F36ABD" w:rsidRPr="000C5641" w:rsidRDefault="00AB7EAE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71DCF" w14:textId="4CB84BAE" w:rsidR="00F36ABD" w:rsidRPr="000C5641" w:rsidRDefault="00044FFC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BABAB" w14:textId="78EA1E7B" w:rsidR="00F36ABD" w:rsidRPr="000C5641" w:rsidRDefault="000C5641" w:rsidP="00F36A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</w:tr>
      <w:tr w:rsidR="00277811" w14:paraId="5565DB77" w14:textId="77777777" w:rsidTr="00954AEE">
        <w:trPr>
          <w:trHeight w:val="620"/>
        </w:trPr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856F2" w14:textId="77777777" w:rsidR="00277811" w:rsidRPr="007E3348" w:rsidRDefault="00277811" w:rsidP="0027781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Abnormal karyotype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C8261E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n 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>(%)</w:t>
            </w:r>
          </w:p>
          <w:p w14:paraId="32FC6379" w14:textId="1FA49800" w:rsidR="00277811" w:rsidRDefault="00277811" w:rsidP="00277811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1780DF78" w14:textId="05AC6EE7" w:rsidR="00277811" w:rsidRPr="007E3348" w:rsidRDefault="00277811" w:rsidP="0027781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 evaluable=</w:t>
            </w:r>
            <w:r w:rsidR="001039DB">
              <w:rPr>
                <w:rFonts w:ascii="Times New Roman" w:hAnsi="Times New Roman"/>
                <w:sz w:val="18"/>
                <w:szCs w:val="18"/>
              </w:rPr>
              <w:t>25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9AF26" w14:textId="17AA6432" w:rsidR="00277811" w:rsidRPr="000C5641" w:rsidRDefault="001039DB" w:rsidP="001039D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25 (10)</w:t>
            </w:r>
          </w:p>
          <w:p w14:paraId="1E579BE1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C911340" w14:textId="089384BA" w:rsidR="001039DB" w:rsidRPr="000C5641" w:rsidRDefault="001039DB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F94C3" w14:textId="326FDD8F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22</w:t>
            </w:r>
            <w:r w:rsidR="001039DB" w:rsidRPr="000C564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C5641">
              <w:rPr>
                <w:rFonts w:ascii="Times New Roman" w:hAnsi="Times New Roman"/>
                <w:sz w:val="18"/>
                <w:szCs w:val="18"/>
              </w:rPr>
              <w:t>(11)</w:t>
            </w:r>
          </w:p>
          <w:p w14:paraId="43CAE85D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3A8697C" w14:textId="77777777" w:rsidR="00277811" w:rsidRPr="000C5641" w:rsidRDefault="00277811" w:rsidP="0027781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FAA19" w14:textId="10058278" w:rsidR="00277811" w:rsidRPr="000C5641" w:rsidRDefault="00E7118D" w:rsidP="00E7118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1 (2</w:t>
            </w:r>
            <w:r w:rsidR="00277811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D6664" w14:textId="26316C93" w:rsidR="00277811" w:rsidRPr="000C5641" w:rsidRDefault="00E7118D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2</w:t>
            </w:r>
            <w:r w:rsidR="00277811" w:rsidRPr="000C5641">
              <w:rPr>
                <w:rFonts w:ascii="Times New Roman" w:hAnsi="Times New Roman"/>
                <w:sz w:val="18"/>
                <w:szCs w:val="18"/>
              </w:rPr>
              <w:t xml:space="preserve"> (9)</w:t>
            </w:r>
          </w:p>
          <w:p w14:paraId="1F8DAD9F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94A7572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78BCD" w14:textId="048501F5" w:rsidR="00277811" w:rsidRPr="000C5641" w:rsidRDefault="00AB7EAE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D9BE4" w14:textId="0B3C9C64" w:rsidR="00277811" w:rsidRPr="000C5641" w:rsidRDefault="00044FFC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380EC" w14:textId="54CF39B4" w:rsidR="00277811" w:rsidRPr="000C5641" w:rsidRDefault="00044FFC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</w:tr>
      <w:tr w:rsidR="00277811" w14:paraId="1551A571" w14:textId="77777777" w:rsidTr="00954AEE">
        <w:trPr>
          <w:trHeight w:val="1250"/>
        </w:trPr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13621" w14:textId="77777777" w:rsidR="00277811" w:rsidRDefault="00277811" w:rsidP="00277811">
            <w:pPr>
              <w:rPr>
                <w:rFonts w:ascii="Times New Roman" w:hAnsi="Times New Roman"/>
                <w:sz w:val="18"/>
                <w:szCs w:val="18"/>
              </w:rPr>
            </w:pPr>
            <w:r w:rsidRPr="007E3348">
              <w:rPr>
                <w:rFonts w:ascii="Times New Roman" w:hAnsi="Times New Roman"/>
                <w:sz w:val="18"/>
                <w:szCs w:val="18"/>
              </w:rPr>
              <w:t xml:space="preserve">Major thrombosis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at or prior to 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 xml:space="preserve">diagnosis, </w:t>
            </w:r>
            <w:r w:rsidRPr="00C8261E">
              <w:rPr>
                <w:rFonts w:ascii="Times New Roman" w:hAnsi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>(%)</w:t>
            </w:r>
          </w:p>
          <w:p w14:paraId="5687BA98" w14:textId="1AC50CF8" w:rsidR="00277811" w:rsidRPr="007E3348" w:rsidRDefault="00277811" w:rsidP="00277811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300E4C76" w14:textId="77777777" w:rsidR="00277811" w:rsidRPr="00C8261E" w:rsidRDefault="00277811" w:rsidP="00277811">
            <w:pPr>
              <w:numPr>
                <w:ilvl w:val="0"/>
                <w:numId w:val="1"/>
              </w:numPr>
              <w:rPr>
                <w:rFonts w:ascii="Times New Roman" w:hAnsi="Times New Roman"/>
                <w:sz w:val="18"/>
                <w:szCs w:val="18"/>
              </w:rPr>
            </w:pPr>
            <w:r w:rsidRPr="007E3348">
              <w:rPr>
                <w:rFonts w:ascii="Times New Roman" w:hAnsi="Times New Roman"/>
                <w:sz w:val="18"/>
                <w:szCs w:val="18"/>
              </w:rPr>
              <w:t>Arterial thrombosis</w:t>
            </w:r>
            <w:r w:rsidRPr="007E3348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  <w:p w14:paraId="2F980C48" w14:textId="77777777" w:rsidR="00277811" w:rsidRPr="007E3348" w:rsidRDefault="00277811" w:rsidP="00277811">
            <w:pPr>
              <w:numPr>
                <w:ilvl w:val="0"/>
                <w:numId w:val="1"/>
              </w:numPr>
              <w:rPr>
                <w:rFonts w:ascii="Times New Roman" w:hAnsi="Times New Roman"/>
                <w:sz w:val="18"/>
                <w:szCs w:val="18"/>
              </w:rPr>
            </w:pPr>
            <w:r w:rsidRPr="007E3348">
              <w:rPr>
                <w:rFonts w:ascii="Times New Roman" w:hAnsi="Times New Roman"/>
                <w:sz w:val="18"/>
                <w:szCs w:val="18"/>
              </w:rPr>
              <w:t>Venous thrombosis</w:t>
            </w:r>
            <w:r w:rsidRPr="007E3348">
              <w:rPr>
                <w:rFonts w:ascii="Times New Roman" w:hAnsi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BEF95" w14:textId="389CBA77" w:rsidR="00277811" w:rsidRPr="000C5641" w:rsidRDefault="001039DB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165 (20</w:t>
            </w:r>
            <w:r w:rsidR="00277811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05C327A3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AD4391C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A9FB70C" w14:textId="7EC4C0AA" w:rsidR="00277811" w:rsidRPr="000C5641" w:rsidRDefault="00277811" w:rsidP="001039D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1</w:t>
            </w:r>
            <w:r w:rsidR="001039DB" w:rsidRPr="000C5641">
              <w:rPr>
                <w:rFonts w:ascii="Times New Roman" w:hAnsi="Times New Roman"/>
                <w:sz w:val="18"/>
                <w:szCs w:val="18"/>
              </w:rPr>
              <w:t>19</w:t>
            </w:r>
            <w:r w:rsidRPr="000C5641">
              <w:rPr>
                <w:rFonts w:ascii="Times New Roman" w:hAnsi="Times New Roman"/>
                <w:sz w:val="18"/>
                <w:szCs w:val="18"/>
              </w:rPr>
              <w:t xml:space="preserve"> (1</w:t>
            </w:r>
            <w:r w:rsidR="001039DB" w:rsidRPr="000C5641">
              <w:rPr>
                <w:rFonts w:ascii="Times New Roman" w:hAnsi="Times New Roman"/>
                <w:sz w:val="18"/>
                <w:szCs w:val="18"/>
              </w:rPr>
              <w:t>4</w:t>
            </w:r>
            <w:r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4C3E12F6" w14:textId="5D202E1F" w:rsidR="00277811" w:rsidRPr="000C5641" w:rsidRDefault="001039DB" w:rsidP="001039D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54 (6</w:t>
            </w:r>
            <w:r w:rsidR="00277811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40F90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149 (23)</w:t>
            </w:r>
          </w:p>
          <w:p w14:paraId="32E5B6BE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1A0700A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2F70160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106 (16)</w:t>
            </w:r>
          </w:p>
          <w:p w14:paraId="269157FB" w14:textId="08FCC69A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50 (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2ECCF" w14:textId="1CF83B9F" w:rsidR="00277811" w:rsidRPr="000C5641" w:rsidRDefault="00A36C4A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 (10</w:t>
            </w:r>
            <w:r w:rsidR="00277811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5CC3AC58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9B7A294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4E4F635" w14:textId="4A95353B" w:rsidR="00277811" w:rsidRPr="000C5641" w:rsidRDefault="00E7118D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11</w:t>
            </w:r>
            <w:r w:rsidR="00277811" w:rsidRPr="000C564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0C5641">
              <w:rPr>
                <w:rFonts w:ascii="Times New Roman" w:hAnsi="Times New Roman"/>
                <w:sz w:val="18"/>
                <w:szCs w:val="18"/>
              </w:rPr>
              <w:t>10</w:t>
            </w:r>
            <w:r w:rsidR="00277811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0EC6456B" w14:textId="038C57B1" w:rsidR="00277811" w:rsidRPr="000C5641" w:rsidRDefault="00E7118D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2</w:t>
            </w:r>
            <w:r w:rsidR="00277811" w:rsidRPr="000C564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0C5641">
              <w:rPr>
                <w:rFonts w:ascii="Times New Roman" w:hAnsi="Times New Roman"/>
                <w:sz w:val="18"/>
                <w:szCs w:val="18"/>
              </w:rPr>
              <w:t>2</w:t>
            </w:r>
            <w:r w:rsidR="00277811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1DE94" w14:textId="6BFCA6C5" w:rsidR="00277811" w:rsidRPr="000C5641" w:rsidRDefault="00E7118D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4 (</w:t>
            </w:r>
            <w:r w:rsidR="00A36C4A">
              <w:rPr>
                <w:rFonts w:ascii="Times New Roman" w:hAnsi="Times New Roman"/>
                <w:sz w:val="18"/>
                <w:szCs w:val="18"/>
              </w:rPr>
              <w:t>5</w:t>
            </w:r>
            <w:r w:rsidR="00277811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30A4C343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BE39F9B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66ED4FA" w14:textId="787CC737" w:rsidR="00277811" w:rsidRPr="000C5641" w:rsidRDefault="00E7118D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2 (3</w:t>
            </w:r>
            <w:r w:rsidR="00277811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04ED423B" w14:textId="3EB9679E" w:rsidR="00277811" w:rsidRPr="000C5641" w:rsidRDefault="00E7118D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2 (3</w:t>
            </w:r>
            <w:r w:rsidR="00277811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569F9" w14:textId="070C0E5E" w:rsidR="00277811" w:rsidRPr="000C5641" w:rsidRDefault="00AB7EAE" w:rsidP="0027781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/>
                <w:bCs/>
                <w:sz w:val="18"/>
                <w:szCs w:val="18"/>
              </w:rPr>
              <w:t>0.007</w:t>
            </w:r>
          </w:p>
          <w:p w14:paraId="19D65E66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14:paraId="4C7A7548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14:paraId="4D4066C1" w14:textId="40CACCA6" w:rsidR="00277811" w:rsidRPr="000C5641" w:rsidRDefault="00AB7EAE" w:rsidP="0027781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/>
                <w:sz w:val="18"/>
                <w:szCs w:val="18"/>
              </w:rPr>
              <w:t>0.04</w:t>
            </w:r>
          </w:p>
          <w:p w14:paraId="3B3B87A2" w14:textId="0553628C" w:rsidR="00277811" w:rsidRPr="000C5641" w:rsidRDefault="00AB7EAE" w:rsidP="0027781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/>
                <w:sz w:val="18"/>
                <w:szCs w:val="18"/>
              </w:rPr>
              <w:t>0.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9C257" w14:textId="0C5BEA48" w:rsidR="00277811" w:rsidRPr="000C5641" w:rsidRDefault="00044FFC" w:rsidP="0027781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/>
                <w:bCs/>
                <w:sz w:val="18"/>
                <w:szCs w:val="18"/>
              </w:rPr>
              <w:t>&lt;0.0</w:t>
            </w:r>
            <w:r w:rsidR="00277811" w:rsidRPr="000C5641">
              <w:rPr>
                <w:rFonts w:ascii="Times New Roman" w:hAnsi="Times New Roman"/>
                <w:b/>
                <w:bCs/>
                <w:sz w:val="18"/>
                <w:szCs w:val="18"/>
              </w:rPr>
              <w:t>01</w:t>
            </w:r>
          </w:p>
          <w:p w14:paraId="5D4AC4E4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14:paraId="24DBC28D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14:paraId="0ED5D605" w14:textId="3E193B1D" w:rsidR="00277811" w:rsidRPr="000C5641" w:rsidRDefault="00044FFC" w:rsidP="0027781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/>
                <w:sz w:val="18"/>
                <w:szCs w:val="18"/>
              </w:rPr>
              <w:t>0.003</w:t>
            </w:r>
          </w:p>
          <w:p w14:paraId="70B9CFBD" w14:textId="2D2743BF" w:rsidR="00277811" w:rsidRPr="000C5641" w:rsidRDefault="00044FFC" w:rsidP="00044FF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Cs/>
                <w:sz w:val="18"/>
                <w:szCs w:val="18"/>
              </w:rPr>
              <w:t>0.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2CA89" w14:textId="60C79E2F" w:rsidR="00277811" w:rsidRPr="000C5641" w:rsidRDefault="000C5641" w:rsidP="0027781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Cs/>
                <w:sz w:val="18"/>
                <w:szCs w:val="18"/>
              </w:rPr>
              <w:t>0.2</w:t>
            </w:r>
          </w:p>
          <w:p w14:paraId="4990BB97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14:paraId="5079772E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14:paraId="5EDE0C0E" w14:textId="4311E8DD" w:rsidR="00277811" w:rsidRPr="000C5641" w:rsidRDefault="000C5641" w:rsidP="0027781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Cs/>
                <w:sz w:val="18"/>
                <w:szCs w:val="18"/>
              </w:rPr>
              <w:t>0.06</w:t>
            </w:r>
          </w:p>
          <w:p w14:paraId="078167F4" w14:textId="3909A3EA" w:rsidR="00277811" w:rsidRPr="000C5641" w:rsidRDefault="000C5641" w:rsidP="0027781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Cs/>
                <w:sz w:val="18"/>
                <w:szCs w:val="18"/>
              </w:rPr>
              <w:t>0.7</w:t>
            </w:r>
          </w:p>
          <w:p w14:paraId="0A7DC094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77811" w14:paraId="54709DA2" w14:textId="77777777" w:rsidTr="00954AEE">
        <w:trPr>
          <w:trHeight w:val="467"/>
        </w:trPr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491F3" w14:textId="23547A16" w:rsidR="00277811" w:rsidRPr="007E3348" w:rsidRDefault="00277811" w:rsidP="00277811">
            <w:pPr>
              <w:rPr>
                <w:rFonts w:ascii="Times New Roman" w:hAnsi="Times New Roman"/>
                <w:sz w:val="18"/>
                <w:szCs w:val="18"/>
              </w:rPr>
            </w:pPr>
            <w:r w:rsidRPr="007E3348">
              <w:rPr>
                <w:rFonts w:ascii="Times New Roman" w:hAnsi="Times New Roman"/>
                <w:sz w:val="18"/>
                <w:szCs w:val="18"/>
              </w:rPr>
              <w:t>Major hemorrhag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at or prior to diagnosis</w:t>
            </w:r>
            <w:r w:rsidRPr="007E3348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BF5055">
              <w:rPr>
                <w:rFonts w:ascii="Times New Roman" w:hAnsi="Times New Roman"/>
                <w:iCs/>
                <w:sz w:val="18"/>
                <w:szCs w:val="18"/>
              </w:rPr>
              <w:t>n</w:t>
            </w:r>
            <w:r w:rsidRPr="00BF5055">
              <w:rPr>
                <w:rFonts w:ascii="Times New Roman" w:hAnsi="Times New Roman"/>
                <w:sz w:val="18"/>
                <w:szCs w:val="18"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0166D" w14:textId="69763BC5" w:rsidR="00277811" w:rsidRPr="000C5641" w:rsidRDefault="001039DB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33</w:t>
            </w:r>
            <w:r w:rsidR="00277811" w:rsidRPr="000C564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0C5641">
              <w:rPr>
                <w:rFonts w:ascii="Times New Roman" w:hAnsi="Times New Roman"/>
                <w:sz w:val="18"/>
                <w:szCs w:val="18"/>
              </w:rPr>
              <w:t>4</w:t>
            </w:r>
            <w:r w:rsidR="00277811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1CAA5" w14:textId="2AF5DCCF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22 (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AE0EC" w14:textId="618E961E" w:rsidR="00277811" w:rsidRPr="000C5641" w:rsidRDefault="00D150BE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7</w:t>
            </w:r>
            <w:r w:rsidR="00277811" w:rsidRPr="000C564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0C5641">
              <w:rPr>
                <w:rFonts w:ascii="Times New Roman" w:hAnsi="Times New Roman"/>
                <w:sz w:val="18"/>
                <w:szCs w:val="18"/>
              </w:rPr>
              <w:t>6</w:t>
            </w:r>
            <w:r w:rsidR="00277811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3AFED" w14:textId="2A3F1B55" w:rsidR="00277811" w:rsidRPr="000C5641" w:rsidRDefault="00D150BE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4</w:t>
            </w:r>
            <w:r w:rsidR="00277811" w:rsidRPr="000C564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0C5641">
              <w:rPr>
                <w:rFonts w:ascii="Times New Roman" w:hAnsi="Times New Roman"/>
                <w:sz w:val="18"/>
                <w:szCs w:val="18"/>
              </w:rPr>
              <w:t>6</w:t>
            </w:r>
            <w:r w:rsidR="00277811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1F20EA0C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E3F83" w14:textId="3B598472" w:rsidR="00277811" w:rsidRPr="000C5641" w:rsidRDefault="00AB7EAE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56436" w14:textId="52875EEF" w:rsidR="00277811" w:rsidRPr="000C5641" w:rsidRDefault="00044FFC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4DB5E" w14:textId="36F5FB0A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0.</w:t>
            </w:r>
            <w:r w:rsidR="000C5641" w:rsidRPr="000C5641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277811" w14:paraId="3134281F" w14:textId="77777777" w:rsidTr="00954AEE">
        <w:trPr>
          <w:trHeight w:val="530"/>
        </w:trPr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C2CAF" w14:textId="53A905AB" w:rsidR="00277811" w:rsidRPr="007E3348" w:rsidRDefault="00277811" w:rsidP="00277811">
            <w:pPr>
              <w:rPr>
                <w:rFonts w:ascii="Times New Roman" w:hAnsi="Times New Roman"/>
                <w:sz w:val="18"/>
                <w:szCs w:val="18"/>
              </w:rPr>
            </w:pPr>
            <w:r w:rsidRPr="007E3348">
              <w:rPr>
                <w:rFonts w:ascii="Times New Roman" w:hAnsi="Times New Roman"/>
                <w:sz w:val="18"/>
                <w:szCs w:val="18"/>
              </w:rPr>
              <w:t xml:space="preserve">Microvascular symptoms, </w:t>
            </w:r>
            <w:r w:rsidRPr="00BF5055">
              <w:rPr>
                <w:rFonts w:ascii="Times New Roman" w:hAnsi="Times New Roman"/>
                <w:iCs/>
                <w:sz w:val="18"/>
                <w:szCs w:val="18"/>
              </w:rPr>
              <w:t xml:space="preserve">n </w:t>
            </w:r>
            <w:r w:rsidRPr="00BF5055">
              <w:rPr>
                <w:rFonts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B37CE" w14:textId="351F74E6" w:rsidR="00277811" w:rsidRPr="000C5641" w:rsidRDefault="001039DB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234 (28</w:t>
            </w:r>
            <w:r w:rsidR="00277811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BF802" w14:textId="5BB6FC88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176 (2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19BEA" w14:textId="376932CA" w:rsidR="00277811" w:rsidRPr="000C5641" w:rsidRDefault="00A36C4A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 (32</w:t>
            </w:r>
            <w:r w:rsidR="00277811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709BE" w14:textId="6545463E" w:rsidR="00277811" w:rsidRPr="000C5641" w:rsidRDefault="00E7118D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23 (32</w:t>
            </w:r>
            <w:r w:rsidR="00277811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122D9E89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1B0AC" w14:textId="50497D1A" w:rsidR="00277811" w:rsidRPr="000C5641" w:rsidRDefault="00AB7EAE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BB3A7" w14:textId="367F2390" w:rsidR="00277811" w:rsidRPr="000C5641" w:rsidRDefault="00044FFC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4A9D5" w14:textId="48841784" w:rsidR="00277811" w:rsidRPr="000C5641" w:rsidRDefault="000C564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</w:tr>
      <w:tr w:rsidR="00277811" w14:paraId="095D8C1E" w14:textId="77777777" w:rsidTr="00954AEE">
        <w:trPr>
          <w:trHeight w:val="737"/>
        </w:trPr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3FBA3" w14:textId="4081C87D" w:rsidR="00277811" w:rsidRPr="00BF5055" w:rsidRDefault="00277811" w:rsidP="0027781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vised IPSET-thrombosis</w:t>
            </w:r>
            <w:r w:rsidR="00DE7642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BF5055">
              <w:rPr>
                <w:rFonts w:ascii="Times New Roman" w:hAnsi="Times New Roman"/>
                <w:iCs/>
                <w:sz w:val="18"/>
                <w:szCs w:val="18"/>
              </w:rPr>
              <w:t xml:space="preserve">n </w:t>
            </w:r>
            <w:r w:rsidRPr="00BF5055">
              <w:rPr>
                <w:rFonts w:ascii="Times New Roman" w:hAnsi="Times New Roman"/>
                <w:sz w:val="18"/>
                <w:szCs w:val="18"/>
              </w:rPr>
              <w:t>(%)</w:t>
            </w:r>
          </w:p>
          <w:p w14:paraId="030975E8" w14:textId="77777777" w:rsidR="00277811" w:rsidRDefault="00277811" w:rsidP="00277811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1CFD0905" w14:textId="77777777" w:rsidR="00277811" w:rsidRDefault="00277811" w:rsidP="0027781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ery Low</w:t>
            </w:r>
          </w:p>
          <w:p w14:paraId="324FC017" w14:textId="77777777" w:rsidR="00277811" w:rsidRDefault="00277811" w:rsidP="0027781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ow</w:t>
            </w:r>
          </w:p>
          <w:p w14:paraId="3888F079" w14:textId="77777777" w:rsidR="00277811" w:rsidRDefault="00277811" w:rsidP="0027781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mediate</w:t>
            </w:r>
          </w:p>
          <w:p w14:paraId="695D3AD7" w14:textId="77777777" w:rsidR="00277811" w:rsidRDefault="00277811" w:rsidP="0027781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High </w:t>
            </w:r>
          </w:p>
          <w:p w14:paraId="787E1BAF" w14:textId="77777777" w:rsidR="00277811" w:rsidRPr="00523E95" w:rsidRDefault="00277811" w:rsidP="00277811">
            <w:pPr>
              <w:pStyle w:val="Paragrafoelenco"/>
              <w:ind w:left="48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8FE97" w14:textId="77777777" w:rsidR="00277811" w:rsidRPr="000C5641" w:rsidRDefault="00277811" w:rsidP="00277811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234B9DA1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18AE562" w14:textId="25F81064" w:rsidR="001039DB" w:rsidRPr="000C5641" w:rsidRDefault="001039DB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110 (13)</w:t>
            </w:r>
          </w:p>
          <w:p w14:paraId="1FA6ADCE" w14:textId="2DDB9A84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2</w:t>
            </w:r>
            <w:r w:rsidR="001039DB" w:rsidRPr="000C5641">
              <w:rPr>
                <w:rFonts w:ascii="Times New Roman" w:hAnsi="Times New Roman"/>
                <w:sz w:val="18"/>
                <w:szCs w:val="18"/>
              </w:rPr>
              <w:t>48 (30</w:t>
            </w:r>
            <w:r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5866702E" w14:textId="08C960F1" w:rsidR="00277811" w:rsidRPr="000C5641" w:rsidRDefault="001039DB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53 (6</w:t>
            </w:r>
            <w:r w:rsidR="00277811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6CEA8553" w14:textId="0118E282" w:rsidR="00277811" w:rsidRPr="000C5641" w:rsidRDefault="00277811" w:rsidP="001039D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4</w:t>
            </w:r>
            <w:r w:rsidR="001039DB" w:rsidRPr="000C5641">
              <w:rPr>
                <w:rFonts w:ascii="Times New Roman" w:hAnsi="Times New Roman"/>
                <w:sz w:val="18"/>
                <w:szCs w:val="18"/>
              </w:rPr>
              <w:t>27</w:t>
            </w:r>
            <w:r w:rsidRPr="000C5641">
              <w:rPr>
                <w:rFonts w:ascii="Times New Roman" w:hAnsi="Times New Roman"/>
                <w:sz w:val="18"/>
                <w:szCs w:val="18"/>
              </w:rPr>
              <w:t xml:space="preserve"> (5</w:t>
            </w:r>
            <w:r w:rsidR="001039DB" w:rsidRPr="000C5641">
              <w:rPr>
                <w:rFonts w:ascii="Times New Roman" w:hAnsi="Times New Roman"/>
                <w:sz w:val="18"/>
                <w:szCs w:val="18"/>
              </w:rPr>
              <w:t>1</w:t>
            </w:r>
            <w:r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FDD74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C6F5FAA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7B5E342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0 (0)</w:t>
            </w:r>
          </w:p>
          <w:p w14:paraId="47DC4766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248 (38)</w:t>
            </w:r>
          </w:p>
          <w:p w14:paraId="68ABE786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0 (0)</w:t>
            </w:r>
          </w:p>
          <w:p w14:paraId="478EB0D0" w14:textId="25DDE6DC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411 (6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377C7" w14:textId="65E61A60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9A6E8DA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33FF20D" w14:textId="7F701228" w:rsidR="00277811" w:rsidRPr="000C5641" w:rsidRDefault="00A36C4A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 (58</w:t>
            </w:r>
            <w:r w:rsidR="00277811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2FE383EE" w14:textId="28EB8E85" w:rsidR="00277811" w:rsidRPr="000C5641" w:rsidRDefault="00E7118D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0 (0)</w:t>
            </w:r>
          </w:p>
          <w:p w14:paraId="18CC728A" w14:textId="09FD9B54" w:rsidR="00277811" w:rsidRPr="000C5641" w:rsidRDefault="00A36C4A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 (31</w:t>
            </w:r>
            <w:r w:rsidR="00277811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464908F1" w14:textId="73B7C42B" w:rsidR="00974A5D" w:rsidRPr="000C5641" w:rsidRDefault="00A36C4A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 (11</w:t>
            </w:r>
            <w:r w:rsidR="00974A5D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8EA53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4727E1E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14:paraId="475D2A6D" w14:textId="7FE1F318" w:rsidR="00277811" w:rsidRPr="000C5641" w:rsidRDefault="00974A5D" w:rsidP="0027781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Cs/>
                <w:sz w:val="18"/>
                <w:szCs w:val="18"/>
              </w:rPr>
              <w:t>47 (65</w:t>
            </w:r>
            <w:r w:rsidR="00277811" w:rsidRPr="000C5641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  <w:p w14:paraId="4D930812" w14:textId="1CA96A31" w:rsidR="00974A5D" w:rsidRPr="000C5641" w:rsidRDefault="00974A5D" w:rsidP="0027781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Cs/>
                <w:sz w:val="18"/>
                <w:szCs w:val="18"/>
              </w:rPr>
              <w:t>0 (0)</w:t>
            </w:r>
          </w:p>
          <w:p w14:paraId="708EBF36" w14:textId="3DC1C443" w:rsidR="00277811" w:rsidRPr="000C5641" w:rsidRDefault="00277811" w:rsidP="0027781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Cs/>
                <w:sz w:val="18"/>
                <w:szCs w:val="18"/>
              </w:rPr>
              <w:t>2</w:t>
            </w:r>
            <w:r w:rsidR="00974A5D" w:rsidRPr="000C5641">
              <w:rPr>
                <w:rFonts w:ascii="Times New Roman" w:hAnsi="Times New Roman"/>
                <w:bCs/>
                <w:sz w:val="18"/>
                <w:szCs w:val="18"/>
              </w:rPr>
              <w:t>1</w:t>
            </w:r>
            <w:r w:rsidRPr="000C5641">
              <w:rPr>
                <w:rFonts w:ascii="Times New Roman" w:hAnsi="Times New Roman"/>
                <w:bCs/>
                <w:sz w:val="18"/>
                <w:szCs w:val="18"/>
              </w:rPr>
              <w:t xml:space="preserve"> (</w:t>
            </w:r>
            <w:r w:rsidR="00974A5D" w:rsidRPr="000C5641">
              <w:rPr>
                <w:rFonts w:ascii="Times New Roman" w:hAnsi="Times New Roman"/>
                <w:bCs/>
                <w:sz w:val="18"/>
                <w:szCs w:val="18"/>
              </w:rPr>
              <w:t>29</w:t>
            </w:r>
            <w:r w:rsidRPr="000C5641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  <w:p w14:paraId="2F4A5CED" w14:textId="15371900" w:rsidR="00277811" w:rsidRPr="000C5641" w:rsidRDefault="00974A5D" w:rsidP="0027781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Cs/>
                <w:sz w:val="18"/>
                <w:szCs w:val="18"/>
              </w:rPr>
              <w:t>4</w:t>
            </w:r>
            <w:r w:rsidR="00277811" w:rsidRPr="000C5641">
              <w:rPr>
                <w:rFonts w:ascii="Times New Roman" w:hAnsi="Times New Roman"/>
                <w:bCs/>
                <w:sz w:val="18"/>
                <w:szCs w:val="18"/>
              </w:rPr>
              <w:t xml:space="preserve"> (</w:t>
            </w:r>
            <w:r w:rsidRPr="000C5641">
              <w:rPr>
                <w:rFonts w:ascii="Times New Roman" w:hAnsi="Times New Roman"/>
                <w:bCs/>
                <w:sz w:val="18"/>
                <w:szCs w:val="18"/>
              </w:rPr>
              <w:t>5</w:t>
            </w:r>
            <w:r w:rsidR="00277811" w:rsidRPr="000C5641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C2CD8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92EBA11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B2E241F" w14:textId="60A4D95E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3B0E3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30A55D4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9FCEF6B" w14:textId="2E8B6661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48A50" w14:textId="69F7FEF5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BBB092A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15B4B87" w14:textId="0FE30E7B" w:rsidR="00277811" w:rsidRPr="000C5641" w:rsidRDefault="000C5641" w:rsidP="0027781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Cs/>
                <w:sz w:val="18"/>
                <w:szCs w:val="18"/>
              </w:rPr>
              <w:t>0.4</w:t>
            </w:r>
          </w:p>
          <w:p w14:paraId="666D4784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77811" w14:paraId="52699154" w14:textId="77777777" w:rsidTr="00954AEE">
        <w:trPr>
          <w:trHeight w:val="737"/>
        </w:trPr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7E004" w14:textId="66F30F3B" w:rsidR="00277811" w:rsidRDefault="00277811" w:rsidP="0027781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IPSET-survival</w:t>
            </w:r>
            <w:r w:rsidR="00DE7642">
              <w:rPr>
                <w:rFonts w:ascii="Times New Roman" w:hAnsi="Times New Roman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BF5055">
              <w:rPr>
                <w:rFonts w:ascii="Times New Roman" w:hAnsi="Times New Roman"/>
                <w:iCs/>
                <w:sz w:val="18"/>
                <w:szCs w:val="18"/>
              </w:rPr>
              <w:t xml:space="preserve">n </w:t>
            </w:r>
            <w:r w:rsidRPr="00BF5055">
              <w:rPr>
                <w:rFonts w:ascii="Times New Roman" w:hAnsi="Times New Roman"/>
                <w:sz w:val="18"/>
                <w:szCs w:val="18"/>
              </w:rPr>
              <w:t>(%)</w:t>
            </w:r>
          </w:p>
          <w:p w14:paraId="025775B8" w14:textId="11F05A85" w:rsidR="00277811" w:rsidRPr="006B6A93" w:rsidRDefault="00277811" w:rsidP="00277811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704BD088" w14:textId="77777777" w:rsidR="00277811" w:rsidRDefault="00277811" w:rsidP="0027781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ow</w:t>
            </w:r>
          </w:p>
          <w:p w14:paraId="278BF68F" w14:textId="77777777" w:rsidR="00277811" w:rsidRDefault="00277811" w:rsidP="0027781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mediate</w:t>
            </w:r>
          </w:p>
          <w:p w14:paraId="38F2DDD0" w14:textId="77777777" w:rsidR="00277811" w:rsidRDefault="00277811" w:rsidP="0027781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sz w:val="18"/>
                <w:szCs w:val="18"/>
              </w:rPr>
            </w:pPr>
            <w:r w:rsidRPr="006B6A93">
              <w:rPr>
                <w:rFonts w:ascii="Times New Roman" w:hAnsi="Times New Roman"/>
                <w:sz w:val="18"/>
                <w:szCs w:val="18"/>
              </w:rPr>
              <w:t>High</w:t>
            </w:r>
          </w:p>
          <w:p w14:paraId="2000B0B2" w14:textId="776C120B" w:rsidR="00277811" w:rsidRPr="006B6A93" w:rsidRDefault="00277811" w:rsidP="00277811">
            <w:pPr>
              <w:pStyle w:val="Paragrafoelenco"/>
              <w:ind w:left="48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6F765" w14:textId="77777777" w:rsidR="00277811" w:rsidRPr="000C5641" w:rsidRDefault="00277811" w:rsidP="00277811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6CE85F47" w14:textId="77777777" w:rsidR="00277811" w:rsidRPr="000C5641" w:rsidRDefault="00277811" w:rsidP="00277811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723072CF" w14:textId="7E11C938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3</w:t>
            </w:r>
            <w:r w:rsidR="001039DB" w:rsidRPr="000C5641">
              <w:rPr>
                <w:rFonts w:ascii="Times New Roman" w:hAnsi="Times New Roman"/>
                <w:sz w:val="18"/>
                <w:szCs w:val="18"/>
              </w:rPr>
              <w:t>0</w:t>
            </w:r>
            <w:r w:rsidRPr="000C5641">
              <w:rPr>
                <w:rFonts w:ascii="Times New Roman" w:hAnsi="Times New Roman"/>
                <w:sz w:val="18"/>
                <w:szCs w:val="18"/>
              </w:rPr>
              <w:t>3</w:t>
            </w:r>
            <w:r w:rsidR="001039DB" w:rsidRPr="000C5641">
              <w:rPr>
                <w:rFonts w:ascii="Times New Roman" w:hAnsi="Times New Roman"/>
                <w:sz w:val="18"/>
                <w:szCs w:val="18"/>
              </w:rPr>
              <w:t xml:space="preserve"> (36</w:t>
            </w:r>
            <w:r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4E86C485" w14:textId="1009BB3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37</w:t>
            </w:r>
            <w:r w:rsidR="001039DB" w:rsidRPr="000C5641">
              <w:rPr>
                <w:rFonts w:ascii="Times New Roman" w:hAnsi="Times New Roman"/>
                <w:sz w:val="18"/>
                <w:szCs w:val="18"/>
              </w:rPr>
              <w:t>5</w:t>
            </w:r>
            <w:r w:rsidRPr="000C5641">
              <w:rPr>
                <w:rFonts w:ascii="Times New Roman" w:hAnsi="Times New Roman"/>
                <w:sz w:val="18"/>
                <w:szCs w:val="18"/>
              </w:rPr>
              <w:t xml:space="preserve"> (4</w:t>
            </w:r>
            <w:r w:rsidR="001039DB" w:rsidRPr="000C5641">
              <w:rPr>
                <w:rFonts w:ascii="Times New Roman" w:hAnsi="Times New Roman"/>
                <w:sz w:val="18"/>
                <w:szCs w:val="18"/>
              </w:rPr>
              <w:t>5</w:t>
            </w:r>
            <w:r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55874D24" w14:textId="3CC77678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1</w:t>
            </w:r>
            <w:r w:rsidR="001039DB" w:rsidRPr="000C5641">
              <w:rPr>
                <w:rFonts w:ascii="Times New Roman" w:hAnsi="Times New Roman"/>
                <w:sz w:val="18"/>
                <w:szCs w:val="18"/>
              </w:rPr>
              <w:t>60</w:t>
            </w:r>
            <w:r w:rsidRPr="000C5641">
              <w:rPr>
                <w:rFonts w:ascii="Times New Roman" w:hAnsi="Times New Roman"/>
                <w:sz w:val="18"/>
                <w:szCs w:val="18"/>
              </w:rPr>
              <w:t xml:space="preserve"> (1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C27D6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521274B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3ED271C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202 (30)</w:t>
            </w:r>
          </w:p>
          <w:p w14:paraId="4C024639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314 (48)</w:t>
            </w:r>
          </w:p>
          <w:p w14:paraId="59156A7F" w14:textId="0E4CC583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143 (2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CDF95" w14:textId="4821F088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26CF183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C442278" w14:textId="583942D8" w:rsidR="00277811" w:rsidRPr="000C5641" w:rsidRDefault="00A36C4A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</w:t>
            </w:r>
            <w:r w:rsidR="00974A5D" w:rsidRPr="000C5641">
              <w:rPr>
                <w:rFonts w:ascii="Times New Roman" w:hAnsi="Times New Roman"/>
                <w:sz w:val="18"/>
                <w:szCs w:val="18"/>
              </w:rPr>
              <w:t xml:space="preserve"> (51</w:t>
            </w:r>
            <w:r w:rsidR="00277811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385D99D5" w14:textId="02A946AF" w:rsidR="00277811" w:rsidRPr="000C5641" w:rsidRDefault="00A36C4A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 (38</w:t>
            </w:r>
            <w:r w:rsidR="00277811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42A74BEC" w14:textId="67A11104" w:rsidR="00277811" w:rsidRPr="000C5641" w:rsidRDefault="00974A5D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13</w:t>
            </w:r>
            <w:r w:rsidR="00A36C4A">
              <w:rPr>
                <w:rFonts w:ascii="Times New Roman" w:hAnsi="Times New Roman"/>
                <w:sz w:val="18"/>
                <w:szCs w:val="18"/>
              </w:rPr>
              <w:t xml:space="preserve"> (11</w:t>
            </w:r>
            <w:r w:rsidR="00277811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FC2D9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6ACF322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9BA4927" w14:textId="4F00CA44" w:rsidR="00277811" w:rsidRPr="000C5641" w:rsidRDefault="00974A5D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46 (64</w:t>
            </w:r>
            <w:r w:rsidR="00277811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71F100C2" w14:textId="78E2C919" w:rsidR="00277811" w:rsidRPr="000C5641" w:rsidRDefault="00974A5D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22 (31</w:t>
            </w:r>
            <w:r w:rsidR="00277811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27188184" w14:textId="237A918B" w:rsidR="00277811" w:rsidRPr="000C5641" w:rsidRDefault="00974A5D" w:rsidP="00974A5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4 (5</w:t>
            </w:r>
            <w:r w:rsidR="00277811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09EB2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449DA41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046F429" w14:textId="516B4D4D" w:rsidR="00277811" w:rsidRPr="000C5641" w:rsidRDefault="00AB7EAE" w:rsidP="0027781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/>
                <w:bCs/>
                <w:sz w:val="18"/>
                <w:szCs w:val="18"/>
              </w:rPr>
              <w:t>&lt;0.00</w:t>
            </w:r>
            <w:r w:rsidR="00277811" w:rsidRPr="000C5641"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</w:p>
          <w:p w14:paraId="382636E4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386A9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77015C3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1FFC6CA" w14:textId="31568DD4" w:rsidR="00277811" w:rsidRPr="000C5641" w:rsidRDefault="00044FFC" w:rsidP="0027781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/>
                <w:bCs/>
                <w:sz w:val="18"/>
                <w:szCs w:val="18"/>
              </w:rPr>
              <w:t>&lt;0.00</w:t>
            </w:r>
            <w:r w:rsidR="00277811" w:rsidRPr="000C5641"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</w:p>
          <w:p w14:paraId="0556609C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2C874" w14:textId="2779C3B9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3C4E81E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22D6431" w14:textId="5B5C1D2C" w:rsidR="00277811" w:rsidRPr="000C5641" w:rsidRDefault="000C564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</w:tr>
      <w:tr w:rsidR="00277811" w14:paraId="3ED7D591" w14:textId="77777777" w:rsidTr="00954AEE">
        <w:trPr>
          <w:trHeight w:val="1546"/>
        </w:trPr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5035C" w14:textId="77777777" w:rsidR="00277811" w:rsidRDefault="00277811" w:rsidP="0027781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reatment instituted at diagnosis, </w:t>
            </w:r>
            <w:r w:rsidRPr="00BF5055">
              <w:rPr>
                <w:rFonts w:ascii="Times New Roman" w:hAnsi="Times New Roman"/>
                <w:iCs/>
                <w:sz w:val="18"/>
                <w:szCs w:val="18"/>
              </w:rPr>
              <w:t>n</w:t>
            </w:r>
            <w:r w:rsidRPr="00BF5055">
              <w:rPr>
                <w:rFonts w:ascii="Times New Roman" w:hAnsi="Times New Roman"/>
                <w:sz w:val="18"/>
                <w:szCs w:val="18"/>
              </w:rPr>
              <w:t xml:space="preserve"> (%)</w:t>
            </w:r>
          </w:p>
          <w:p w14:paraId="5AEEBD8E" w14:textId="77777777" w:rsidR="00277811" w:rsidRDefault="00277811" w:rsidP="00277811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13EAE853" w14:textId="77777777" w:rsidR="00277811" w:rsidRDefault="00277811" w:rsidP="0027781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pirin</w:t>
            </w:r>
          </w:p>
          <w:p w14:paraId="35DF75AB" w14:textId="77777777" w:rsidR="00277811" w:rsidRPr="00D92FEA" w:rsidRDefault="00277811" w:rsidP="00277811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58B1FFD4" w14:textId="77777777" w:rsidR="00277811" w:rsidRDefault="00277811" w:rsidP="0027781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ytoreductive therapy</w:t>
            </w:r>
            <w:r w:rsidRPr="00D92FEA">
              <w:rPr>
                <w:rFonts w:ascii="Times New Roman" w:hAnsi="Times New Roman"/>
                <w:sz w:val="18"/>
                <w:szCs w:val="18"/>
                <w:vertAlign w:val="superscript"/>
              </w:rPr>
              <w:t>$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3FB058A2" w14:textId="77777777" w:rsidR="00277811" w:rsidRPr="00FB19C1" w:rsidRDefault="00277811" w:rsidP="00277811">
            <w:pPr>
              <w:pStyle w:val="Paragrafoelenco"/>
              <w:rPr>
                <w:rFonts w:ascii="Times New Roman" w:hAnsi="Times New Roman"/>
                <w:sz w:val="18"/>
                <w:szCs w:val="18"/>
              </w:rPr>
            </w:pPr>
          </w:p>
          <w:p w14:paraId="6B4518EA" w14:textId="77777777" w:rsidR="00277811" w:rsidRPr="00D92FEA" w:rsidRDefault="00277811" w:rsidP="0027781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Systemic anticoagulatio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9AF95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  <w:p w14:paraId="3E31DA98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99BCF8A" w14:textId="155D8F9D" w:rsidR="00277811" w:rsidRPr="000C5641" w:rsidRDefault="00B95586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754</w:t>
            </w:r>
            <w:r w:rsidR="00277811" w:rsidRPr="000C564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0C5641">
              <w:rPr>
                <w:rFonts w:ascii="Times New Roman" w:hAnsi="Times New Roman"/>
                <w:sz w:val="18"/>
                <w:szCs w:val="18"/>
              </w:rPr>
              <w:t>90</w:t>
            </w:r>
            <w:r w:rsidR="00277811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09759E34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042E5CB" w14:textId="4F803DED" w:rsidR="00277811" w:rsidRPr="000C5641" w:rsidRDefault="00B95586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613 (73</w:t>
            </w:r>
            <w:r w:rsidR="00277811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2176595E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44F1C9A" w14:textId="5217E18D" w:rsidR="00277811" w:rsidRPr="000C5641" w:rsidRDefault="00B95586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94</w:t>
            </w:r>
            <w:r w:rsidR="00277811" w:rsidRPr="000C564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0C5641">
              <w:rPr>
                <w:rFonts w:ascii="Times New Roman" w:hAnsi="Times New Roman"/>
                <w:sz w:val="18"/>
                <w:szCs w:val="18"/>
              </w:rPr>
              <w:t>11</w:t>
            </w:r>
            <w:r w:rsidR="00277811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F3FD2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DB0350D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BF024C9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607 (92)</w:t>
            </w:r>
          </w:p>
          <w:p w14:paraId="76C036F7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7099CFD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483 (73)</w:t>
            </w:r>
          </w:p>
          <w:p w14:paraId="56D8681B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8142170" w14:textId="471EB79D" w:rsidR="00277811" w:rsidRPr="000C5641" w:rsidRDefault="00277811" w:rsidP="00277811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75 (1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601A3" w14:textId="25A362DB" w:rsidR="00277811" w:rsidRPr="000C5641" w:rsidRDefault="00277811" w:rsidP="00277811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  <w:p w14:paraId="2F797154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0FD764F" w14:textId="21DF62F9" w:rsidR="00277811" w:rsidRPr="000C5641" w:rsidRDefault="00D1486E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 (87</w:t>
            </w:r>
            <w:r w:rsidR="00277811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76B0A9E2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2724699" w14:textId="1A0A132D" w:rsidR="00277811" w:rsidRPr="000C5641" w:rsidRDefault="00D1486E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2</w:t>
            </w:r>
            <w:r w:rsidR="00974A5D" w:rsidRPr="000C5641">
              <w:rPr>
                <w:rFonts w:ascii="Times New Roman" w:hAnsi="Times New Roman"/>
                <w:sz w:val="18"/>
                <w:szCs w:val="18"/>
              </w:rPr>
              <w:t xml:space="preserve"> (71</w:t>
            </w:r>
            <w:r w:rsidR="00277811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250B5365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E8B0E40" w14:textId="2807FC77" w:rsidR="00277811" w:rsidRPr="000C5641" w:rsidRDefault="00D1486E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</w:t>
            </w:r>
            <w:r w:rsidR="00974A5D" w:rsidRPr="000C5641">
              <w:rPr>
                <w:rFonts w:ascii="Times New Roman" w:hAnsi="Times New Roman"/>
                <w:sz w:val="18"/>
                <w:szCs w:val="18"/>
              </w:rPr>
              <w:t xml:space="preserve"> (14</w:t>
            </w:r>
            <w:r w:rsidR="00277811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E8ECE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EA961B4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 w14:paraId="431633BF" w14:textId="2C9DF540" w:rsidR="00277811" w:rsidRPr="000C5641" w:rsidRDefault="00974A5D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55</w:t>
            </w:r>
            <w:r w:rsidR="00277811" w:rsidRPr="000C564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0C5641">
              <w:rPr>
                <w:rFonts w:ascii="Times New Roman" w:hAnsi="Times New Roman"/>
                <w:sz w:val="18"/>
                <w:szCs w:val="18"/>
              </w:rPr>
              <w:t>76</w:t>
            </w:r>
            <w:r w:rsidR="00277811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45CBFBE1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 w14:paraId="3D8ACA3E" w14:textId="2466D79D" w:rsidR="00277811" w:rsidRPr="000C5641" w:rsidRDefault="00974A5D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54</w:t>
            </w:r>
            <w:r w:rsidR="00277811" w:rsidRPr="000C564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0C5641">
              <w:rPr>
                <w:rFonts w:ascii="Times New Roman" w:hAnsi="Times New Roman"/>
                <w:sz w:val="18"/>
                <w:szCs w:val="18"/>
              </w:rPr>
              <w:t>75</w:t>
            </w:r>
            <w:r w:rsidR="00277811" w:rsidRPr="000C564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107D8EC2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BDA60F9" w14:textId="55421838" w:rsidR="00277811" w:rsidRPr="000C5641" w:rsidRDefault="00974A5D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4 (5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30EBB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254501F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6D109EB" w14:textId="7716B824" w:rsidR="00277811" w:rsidRPr="000C5641" w:rsidRDefault="00AB7EAE" w:rsidP="0027781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/>
                <w:sz w:val="18"/>
                <w:szCs w:val="18"/>
              </w:rPr>
              <w:t>0.04</w:t>
            </w:r>
          </w:p>
          <w:p w14:paraId="4112DB98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CA2DCE9" w14:textId="038FAB06" w:rsidR="00277811" w:rsidRPr="000C5641" w:rsidRDefault="00AB7EAE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0.6</w:t>
            </w:r>
          </w:p>
          <w:p w14:paraId="7C1C1666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C88E219" w14:textId="3CD93B11" w:rsidR="00277811" w:rsidRPr="000C5641" w:rsidRDefault="00AB7EAE" w:rsidP="0027781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Cs/>
                <w:sz w:val="18"/>
                <w:szCs w:val="18"/>
              </w:rPr>
              <w:t>0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0FC00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3EAC408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9399F4A" w14:textId="55848F57" w:rsidR="00277811" w:rsidRPr="000C5641" w:rsidRDefault="00044FFC" w:rsidP="0027781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C5641">
              <w:rPr>
                <w:rFonts w:ascii="Times New Roman" w:hAnsi="Times New Roman"/>
                <w:b/>
                <w:bCs/>
                <w:sz w:val="18"/>
                <w:szCs w:val="18"/>
              </w:rPr>
              <w:t>&lt;</w:t>
            </w:r>
            <w:r w:rsidR="00277811" w:rsidRPr="000C5641"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  <w:p w14:paraId="05F121DD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E5D681B" w14:textId="7AC0A184" w:rsidR="00277811" w:rsidRPr="000C5641" w:rsidRDefault="00044FFC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0.7</w:t>
            </w:r>
          </w:p>
          <w:p w14:paraId="3E7599A2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7448E12" w14:textId="4FDDA93F" w:rsidR="00277811" w:rsidRPr="000C5641" w:rsidRDefault="00044FFC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F073A" w14:textId="5DC4F053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2A4EEDF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C6CC0B1" w14:textId="382ACF5F" w:rsidR="00277811" w:rsidRPr="000C5641" w:rsidRDefault="000C564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0.1</w:t>
            </w:r>
          </w:p>
          <w:p w14:paraId="732944C7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 w14:paraId="11407783" w14:textId="1E9E70CD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0.</w:t>
            </w:r>
            <w:r w:rsidR="000C5641" w:rsidRPr="000C5641">
              <w:rPr>
                <w:rFonts w:ascii="Times New Roman" w:hAnsi="Times New Roman"/>
                <w:sz w:val="18"/>
                <w:szCs w:val="18"/>
              </w:rPr>
              <w:t>6</w:t>
            </w:r>
          </w:p>
          <w:p w14:paraId="7135A1BF" w14:textId="77777777" w:rsidR="00277811" w:rsidRPr="000C5641" w:rsidRDefault="0027781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18B0F54" w14:textId="3D44B3B5" w:rsidR="00277811" w:rsidRPr="000C5641" w:rsidRDefault="000C5641" w:rsidP="002778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5641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</w:tr>
    </w:tbl>
    <w:p w14:paraId="76840E46" w14:textId="77777777" w:rsidR="00F82D71" w:rsidRDefault="00F82D71" w:rsidP="00F82D71">
      <w:pPr>
        <w:rPr>
          <w:sz w:val="18"/>
          <w:szCs w:val="18"/>
        </w:rPr>
      </w:pPr>
    </w:p>
    <w:p w14:paraId="4D67FB2F" w14:textId="0C08B729" w:rsidR="00F82D71" w:rsidRDefault="00DE7642" w:rsidP="00F82D71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*Revised </w:t>
      </w:r>
      <w:r w:rsidR="00F82D71" w:rsidRPr="008F10CD">
        <w:rPr>
          <w:rFonts w:ascii="Times New Roman" w:hAnsi="Times New Roman"/>
          <w:sz w:val="18"/>
          <w:szCs w:val="18"/>
        </w:rPr>
        <w:t>International prognostic score for thrombosis in ET (</w:t>
      </w:r>
      <w:r>
        <w:rPr>
          <w:rFonts w:ascii="Times New Roman" w:hAnsi="Times New Roman"/>
          <w:sz w:val="18"/>
          <w:szCs w:val="18"/>
        </w:rPr>
        <w:t xml:space="preserve">Revised </w:t>
      </w:r>
      <w:r w:rsidR="00F82D71" w:rsidRPr="008F10CD">
        <w:rPr>
          <w:rFonts w:ascii="Times New Roman" w:hAnsi="Times New Roman"/>
          <w:sz w:val="18"/>
          <w:szCs w:val="18"/>
        </w:rPr>
        <w:t>IPSET-thrombosis).</w:t>
      </w:r>
    </w:p>
    <w:p w14:paraId="50367CCA" w14:textId="7861D438" w:rsidR="005A24E3" w:rsidRDefault="00DE7642" w:rsidP="00F82D71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#</w:t>
      </w:r>
      <w:r w:rsidR="00A70A6E">
        <w:rPr>
          <w:rFonts w:ascii="Times New Roman" w:hAnsi="Times New Roman"/>
          <w:sz w:val="18"/>
          <w:szCs w:val="18"/>
        </w:rPr>
        <w:t xml:space="preserve"> </w:t>
      </w:r>
      <w:r w:rsidR="00A70A6E" w:rsidRPr="008F10CD">
        <w:rPr>
          <w:rFonts w:ascii="Times New Roman" w:hAnsi="Times New Roman"/>
          <w:sz w:val="18"/>
          <w:szCs w:val="18"/>
        </w:rPr>
        <w:t xml:space="preserve">International prognostic score for </w:t>
      </w:r>
      <w:r w:rsidR="00A70A6E">
        <w:rPr>
          <w:rFonts w:ascii="Times New Roman" w:hAnsi="Times New Roman"/>
          <w:sz w:val="18"/>
          <w:szCs w:val="18"/>
        </w:rPr>
        <w:t>survival</w:t>
      </w:r>
      <w:r w:rsidR="00A70A6E" w:rsidRPr="008F10CD">
        <w:rPr>
          <w:rFonts w:ascii="Times New Roman" w:hAnsi="Times New Roman"/>
          <w:sz w:val="18"/>
          <w:szCs w:val="18"/>
        </w:rPr>
        <w:t xml:space="preserve"> in ET (IPSET-</w:t>
      </w:r>
      <w:r w:rsidR="00A70A6E">
        <w:rPr>
          <w:rFonts w:ascii="Times New Roman" w:hAnsi="Times New Roman"/>
          <w:sz w:val="18"/>
          <w:szCs w:val="18"/>
        </w:rPr>
        <w:t>survival</w:t>
      </w:r>
      <w:r w:rsidR="00A70A6E" w:rsidRPr="008F10CD">
        <w:rPr>
          <w:rFonts w:ascii="Times New Roman" w:hAnsi="Times New Roman"/>
          <w:sz w:val="18"/>
          <w:szCs w:val="18"/>
        </w:rPr>
        <w:t>).</w:t>
      </w:r>
    </w:p>
    <w:p w14:paraId="39EDF887" w14:textId="2196A735" w:rsidR="008E34A6" w:rsidRDefault="00F82D71">
      <w:pPr>
        <w:rPr>
          <w:rFonts w:ascii="Times New Roman" w:hAnsi="Times New Roman"/>
          <w:sz w:val="18"/>
          <w:szCs w:val="18"/>
        </w:rPr>
      </w:pPr>
      <w:r w:rsidRPr="008F10CD">
        <w:rPr>
          <w:rFonts w:ascii="Times New Roman" w:hAnsi="Times New Roman"/>
          <w:sz w:val="18"/>
          <w:szCs w:val="18"/>
        </w:rPr>
        <w:t>$ cytoreductive therapies included hydroxyurea, anagrelide, interferon</w:t>
      </w:r>
      <w:r>
        <w:rPr>
          <w:rFonts w:ascii="Times New Roman" w:hAnsi="Times New Roman"/>
          <w:sz w:val="18"/>
          <w:szCs w:val="18"/>
        </w:rPr>
        <w:t>, busulphan</w:t>
      </w:r>
      <w:r w:rsidR="00ED6849">
        <w:rPr>
          <w:rFonts w:ascii="Times New Roman" w:hAnsi="Times New Roman"/>
          <w:sz w:val="18"/>
          <w:szCs w:val="18"/>
        </w:rPr>
        <w:t>, ruxolitinib</w:t>
      </w:r>
    </w:p>
    <w:p w14:paraId="15142FB6" w14:textId="2BAEE79F" w:rsidR="009629D7" w:rsidRPr="005A24E3" w:rsidRDefault="009629D7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Significant p values are highlighted in bold. </w:t>
      </w:r>
    </w:p>
    <w:sectPr w:rsidR="009629D7" w:rsidRPr="005A24E3" w:rsidSect="00BB2C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112EAC"/>
    <w:multiLevelType w:val="hybridMultilevel"/>
    <w:tmpl w:val="7DB4D464"/>
    <w:lvl w:ilvl="0" w:tplc="F7A40650">
      <w:start w:val="2"/>
      <w:numFmt w:val="bullet"/>
      <w:lvlText w:val="-"/>
      <w:lvlJc w:val="left"/>
      <w:pPr>
        <w:ind w:left="480" w:hanging="360"/>
      </w:pPr>
      <w:rPr>
        <w:rFonts w:ascii="Times New Roman" w:eastAsia="MS Mincho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1" w15:restartNumberingAfterBreak="0">
    <w:nsid w:val="7F1939C3"/>
    <w:multiLevelType w:val="hybridMultilevel"/>
    <w:tmpl w:val="7D7A1AFE"/>
    <w:lvl w:ilvl="0" w:tplc="9B54657A">
      <w:start w:val="4"/>
      <w:numFmt w:val="bullet"/>
      <w:lvlText w:val="-"/>
      <w:lvlJc w:val="left"/>
      <w:pPr>
        <w:ind w:left="405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5AF"/>
    <w:rsid w:val="00030504"/>
    <w:rsid w:val="00044FFC"/>
    <w:rsid w:val="000C5641"/>
    <w:rsid w:val="0010128C"/>
    <w:rsid w:val="001039DB"/>
    <w:rsid w:val="0011144B"/>
    <w:rsid w:val="00153293"/>
    <w:rsid w:val="001A04BE"/>
    <w:rsid w:val="00243628"/>
    <w:rsid w:val="002550C5"/>
    <w:rsid w:val="00277811"/>
    <w:rsid w:val="002C2999"/>
    <w:rsid w:val="003A3314"/>
    <w:rsid w:val="00414185"/>
    <w:rsid w:val="0047748E"/>
    <w:rsid w:val="0048184B"/>
    <w:rsid w:val="0056058C"/>
    <w:rsid w:val="005945AF"/>
    <w:rsid w:val="005A24E3"/>
    <w:rsid w:val="005E0483"/>
    <w:rsid w:val="006B6A93"/>
    <w:rsid w:val="00787409"/>
    <w:rsid w:val="007D5F86"/>
    <w:rsid w:val="00840F8A"/>
    <w:rsid w:val="008763DE"/>
    <w:rsid w:val="008E34A6"/>
    <w:rsid w:val="00954AEE"/>
    <w:rsid w:val="009629D7"/>
    <w:rsid w:val="00974A5D"/>
    <w:rsid w:val="00983D1D"/>
    <w:rsid w:val="009D1F57"/>
    <w:rsid w:val="009E36C7"/>
    <w:rsid w:val="009F3F6D"/>
    <w:rsid w:val="00A36C4A"/>
    <w:rsid w:val="00A70A6E"/>
    <w:rsid w:val="00A82986"/>
    <w:rsid w:val="00A976E6"/>
    <w:rsid w:val="00AB7EAE"/>
    <w:rsid w:val="00B020DD"/>
    <w:rsid w:val="00B123C5"/>
    <w:rsid w:val="00B95586"/>
    <w:rsid w:val="00BB2CC8"/>
    <w:rsid w:val="00BD3317"/>
    <w:rsid w:val="00BF5055"/>
    <w:rsid w:val="00C10282"/>
    <w:rsid w:val="00C519BE"/>
    <w:rsid w:val="00D1486E"/>
    <w:rsid w:val="00D150BE"/>
    <w:rsid w:val="00D86575"/>
    <w:rsid w:val="00DA389D"/>
    <w:rsid w:val="00DE7642"/>
    <w:rsid w:val="00E50371"/>
    <w:rsid w:val="00E7118D"/>
    <w:rsid w:val="00ED6849"/>
    <w:rsid w:val="00F36ABD"/>
    <w:rsid w:val="00F82D71"/>
    <w:rsid w:val="00F95DC9"/>
    <w:rsid w:val="00FD451A"/>
    <w:rsid w:val="00FE5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6ADCA"/>
  <w15:chartTrackingRefBased/>
  <w15:docId w15:val="{423D0E68-AB6E-4BB4-9314-A5F39493A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945AF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F82D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917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0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3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2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2</Pages>
  <Words>482</Words>
  <Characters>2750</Characters>
  <Application>Microsoft Office Word</Application>
  <DocSecurity>0</DocSecurity>
  <Lines>22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at, Naseema, M.B.B.S.</dc:creator>
  <cp:keywords/>
  <dc:description/>
  <cp:lastModifiedBy>Giuseppe</cp:lastModifiedBy>
  <cp:revision>29</cp:revision>
  <dcterms:created xsi:type="dcterms:W3CDTF">2023-10-01T21:17:00Z</dcterms:created>
  <dcterms:modified xsi:type="dcterms:W3CDTF">2023-12-04T17:08:00Z</dcterms:modified>
</cp:coreProperties>
</file>